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3F15A" w14:textId="77777777" w:rsidR="002F049E" w:rsidRPr="00F7402B" w:rsidRDefault="002F049E" w:rsidP="00507A19">
      <w:pPr>
        <w:pStyle w:val="Heading2"/>
      </w:pPr>
      <w:r w:rsidRPr="00F7402B">
        <w:t>User Guide</w:t>
      </w:r>
    </w:p>
    <w:p w14:paraId="102EE5B6" w14:textId="7669829F" w:rsidR="002F049E" w:rsidRDefault="002F049E" w:rsidP="002F049E">
      <w:pPr>
        <w:pStyle w:val="ListParagraph"/>
        <w:numPr>
          <w:ilvl w:val="0"/>
          <w:numId w:val="8"/>
        </w:numPr>
        <w:contextualSpacing w:val="0"/>
        <w:jc w:val="both"/>
      </w:pPr>
      <w:r>
        <w:t xml:space="preserve">This Case Report Form (CRF) is designed to capture the broad spectrum of imaging findings detected by computed tomography (CT) perfusion in patients with COVID-19.  </w:t>
      </w:r>
    </w:p>
    <w:p w14:paraId="722F2CB0" w14:textId="5E9EC7A3" w:rsidR="002F049E" w:rsidRDefault="002F049E" w:rsidP="002F049E">
      <w:pPr>
        <w:pStyle w:val="ListParagraph"/>
        <w:numPr>
          <w:ilvl w:val="0"/>
          <w:numId w:val="8"/>
        </w:numPr>
        <w:contextualSpacing w:val="0"/>
        <w:jc w:val="both"/>
      </w:pPr>
      <w:r>
        <w:t xml:space="preserve">The CRF is organized into </w:t>
      </w:r>
      <w:r w:rsidR="00511D9E">
        <w:t>five</w:t>
      </w:r>
      <w:r>
        <w:t xml:space="preserve"> sections, each of which contains a set of Common Data Elements (CDEs):</w:t>
      </w:r>
    </w:p>
    <w:p w14:paraId="16D25746" w14:textId="77777777" w:rsidR="002F049E" w:rsidRDefault="002F049E" w:rsidP="002F049E">
      <w:pPr>
        <w:pStyle w:val="ListParagraph"/>
        <w:numPr>
          <w:ilvl w:val="1"/>
          <w:numId w:val="8"/>
        </w:numPr>
        <w:contextualSpacing w:val="0"/>
        <w:jc w:val="both"/>
      </w:pPr>
      <w:r>
        <w:t xml:space="preserve">Patient Information </w:t>
      </w:r>
    </w:p>
    <w:p w14:paraId="1E6ACB4F" w14:textId="77777777" w:rsidR="002F049E" w:rsidRDefault="002F049E" w:rsidP="002F049E">
      <w:pPr>
        <w:pStyle w:val="ListParagraph"/>
        <w:numPr>
          <w:ilvl w:val="1"/>
          <w:numId w:val="8"/>
        </w:numPr>
        <w:contextualSpacing w:val="0"/>
        <w:jc w:val="both"/>
      </w:pPr>
      <w:r>
        <w:t>Clinical Indication</w:t>
      </w:r>
    </w:p>
    <w:p w14:paraId="020655FE" w14:textId="77777777" w:rsidR="002F049E" w:rsidRDefault="002F049E" w:rsidP="002F049E">
      <w:pPr>
        <w:pStyle w:val="ListParagraph"/>
        <w:numPr>
          <w:ilvl w:val="1"/>
          <w:numId w:val="8"/>
        </w:numPr>
        <w:contextualSpacing w:val="0"/>
        <w:jc w:val="both"/>
      </w:pPr>
      <w:r>
        <w:t>Technical Information</w:t>
      </w:r>
    </w:p>
    <w:p w14:paraId="481D9EE8" w14:textId="77777777" w:rsidR="002F049E" w:rsidRDefault="002F049E" w:rsidP="002F049E">
      <w:pPr>
        <w:pStyle w:val="ListParagraph"/>
        <w:numPr>
          <w:ilvl w:val="1"/>
          <w:numId w:val="8"/>
        </w:numPr>
        <w:contextualSpacing w:val="0"/>
        <w:jc w:val="both"/>
      </w:pPr>
      <w:r>
        <w:t>Result</w:t>
      </w:r>
    </w:p>
    <w:p w14:paraId="69887B27" w14:textId="77777777" w:rsidR="002F049E" w:rsidRDefault="002F049E" w:rsidP="002F049E">
      <w:pPr>
        <w:pStyle w:val="ListParagraph"/>
        <w:numPr>
          <w:ilvl w:val="1"/>
          <w:numId w:val="8"/>
        </w:numPr>
        <w:contextualSpacing w:val="0"/>
        <w:jc w:val="both"/>
      </w:pPr>
      <w:r>
        <w:t>Feature-based CDEs</w:t>
      </w:r>
    </w:p>
    <w:p w14:paraId="56E3D93A" w14:textId="77777777" w:rsidR="002F049E" w:rsidRDefault="002F049E" w:rsidP="002F049E">
      <w:pPr>
        <w:pStyle w:val="ListParagraph"/>
        <w:numPr>
          <w:ilvl w:val="0"/>
          <w:numId w:val="8"/>
        </w:numPr>
        <w:contextualSpacing w:val="0"/>
        <w:jc w:val="both"/>
      </w:pPr>
      <w:r>
        <w:t xml:space="preserve">With respect to the laterality of imaging findings, please report the findings in anatomic convention, not radiologic convention.  </w:t>
      </w:r>
    </w:p>
    <w:p w14:paraId="0005CC5E" w14:textId="0014AED0" w:rsidR="002F049E" w:rsidRDefault="002F049E" w:rsidP="00507A19">
      <w:pPr>
        <w:pStyle w:val="ListParagraph"/>
        <w:numPr>
          <w:ilvl w:val="0"/>
          <w:numId w:val="8"/>
        </w:numPr>
        <w:contextualSpacing w:val="0"/>
        <w:jc w:val="both"/>
      </w:pPr>
      <w:r>
        <w:t>With respect to the chronicity of imaging findings, please use your clinical judgment. Acute findings are those which are thought to be recent.  If a finding has both acute and chronic components, please indicate both.</w:t>
      </w:r>
    </w:p>
    <w:p w14:paraId="38FB16D6" w14:textId="5B1C0A41" w:rsidR="002618E0" w:rsidRDefault="002F049E" w:rsidP="002618E0">
      <w:pPr>
        <w:pStyle w:val="ListParagraph"/>
        <w:numPr>
          <w:ilvl w:val="0"/>
          <w:numId w:val="8"/>
        </w:numPr>
        <w:contextualSpacing w:val="0"/>
        <w:jc w:val="both"/>
      </w:pPr>
      <w:r>
        <w:t>Core CDEs, which are required for completion of this CRF, are indicated with an asterisk (*).</w:t>
      </w:r>
      <w:r w:rsidR="002618E0">
        <w:t xml:space="preserve">  All other CDEs are Supplemental.  </w:t>
      </w:r>
    </w:p>
    <w:p w14:paraId="3446E8BE" w14:textId="77777777" w:rsidR="005E3E53" w:rsidRDefault="005E3E53" w:rsidP="0030574A">
      <w:pPr>
        <w:ind w:left="360"/>
        <w:jc w:val="both"/>
      </w:pPr>
    </w:p>
    <w:p w14:paraId="269B4264" w14:textId="77777777" w:rsidR="002F049E" w:rsidRDefault="002F049E">
      <w:pPr>
        <w:rPr>
          <w:smallCaps/>
          <w:color w:val="000000"/>
          <w:u w:val="single"/>
        </w:rPr>
      </w:pPr>
      <w:r>
        <w:br w:type="page"/>
      </w:r>
    </w:p>
    <w:p w14:paraId="67FA64A5" w14:textId="77777777" w:rsidR="005E3E53" w:rsidRDefault="005E3E53" w:rsidP="00507A19">
      <w:pPr>
        <w:pStyle w:val="Heading2"/>
      </w:pPr>
    </w:p>
    <w:p w14:paraId="6A8757E3" w14:textId="77777777" w:rsidR="0030574A" w:rsidRPr="00791C6F" w:rsidRDefault="0030574A" w:rsidP="0030574A">
      <w:pPr>
        <w:pStyle w:val="Heading2"/>
      </w:pPr>
      <w:r w:rsidRPr="00791C6F">
        <w:t>PATIENT INFORMATION</w:t>
      </w:r>
    </w:p>
    <w:p w14:paraId="65439D7E" w14:textId="77777777" w:rsidR="0030574A" w:rsidRPr="00791C6F" w:rsidRDefault="0030574A" w:rsidP="0030574A">
      <w:pPr>
        <w:numPr>
          <w:ilvl w:val="0"/>
          <w:numId w:val="6"/>
        </w:numPr>
      </w:pPr>
      <w:r w:rsidRPr="00791C6F">
        <w:t xml:space="preserve">Study ID </w:t>
      </w:r>
      <w:proofErr w:type="gramStart"/>
      <w:r w:rsidRPr="00791C6F">
        <w:t>number:*</w:t>
      </w:r>
      <w:proofErr w:type="gramEnd"/>
      <w:r w:rsidRPr="00791C6F">
        <w:t xml:space="preserve"> ____</w:t>
      </w:r>
    </w:p>
    <w:p w14:paraId="6DFDD88A" w14:textId="77777777" w:rsidR="0030574A" w:rsidRPr="00791C6F" w:rsidRDefault="0030574A" w:rsidP="0030574A">
      <w:pPr>
        <w:pStyle w:val="ListParagraph"/>
        <w:numPr>
          <w:ilvl w:val="0"/>
          <w:numId w:val="6"/>
        </w:numPr>
        <w:contextualSpacing w:val="0"/>
      </w:pPr>
      <w:r w:rsidRPr="00791C6F">
        <w:t>Date of onset of first symptom of COVID-19 (MM / DD / YYYY):* ____ / ____ / ______</w:t>
      </w:r>
    </w:p>
    <w:p w14:paraId="3E692A4F" w14:textId="77777777" w:rsidR="0030574A" w:rsidRPr="00791C6F" w:rsidRDefault="0030574A" w:rsidP="0030574A">
      <w:pPr>
        <w:pStyle w:val="ListParagraph"/>
        <w:numPr>
          <w:ilvl w:val="0"/>
          <w:numId w:val="6"/>
        </w:numPr>
        <w:contextualSpacing w:val="0"/>
      </w:pPr>
      <w:r w:rsidRPr="00791C6F">
        <w:t>Date of onset of first neurological symptom (MM / DD / YYYY):* ____ / ____ / ______</w:t>
      </w:r>
    </w:p>
    <w:p w14:paraId="6388DC0F" w14:textId="77777777" w:rsidR="0030574A" w:rsidRPr="00791C6F" w:rsidRDefault="0030574A" w:rsidP="0030574A">
      <w:pPr>
        <w:pStyle w:val="ListParagraph"/>
        <w:numPr>
          <w:ilvl w:val="0"/>
          <w:numId w:val="6"/>
        </w:numPr>
        <w:contextualSpacing w:val="0"/>
      </w:pPr>
      <w:r w:rsidRPr="00791C6F">
        <w:t>Date of first positive test for SARS-CoV-2 (MM / DD / YYYY):* ____ / ____ / ______</w:t>
      </w:r>
    </w:p>
    <w:p w14:paraId="146F109B" w14:textId="5E6969D4" w:rsidR="0030574A" w:rsidRDefault="0030574A" w:rsidP="00693E1D">
      <w:pPr>
        <w:numPr>
          <w:ilvl w:val="0"/>
          <w:numId w:val="6"/>
        </w:numPr>
      </w:pPr>
      <w:r w:rsidRPr="00791C6F">
        <w:t>Date of imaging study (MM / DD / YYYY):* ____ / ____ / ______</w:t>
      </w:r>
    </w:p>
    <w:p w14:paraId="0D0DCD4D" w14:textId="6589A9EF" w:rsidR="00693E1D" w:rsidRDefault="00693E1D" w:rsidP="00693E1D">
      <w:pPr>
        <w:ind w:left="720"/>
      </w:pPr>
    </w:p>
    <w:p w14:paraId="6D49210B" w14:textId="77777777" w:rsidR="00693E1D" w:rsidRPr="00791C6F" w:rsidRDefault="00693E1D" w:rsidP="00693E1D">
      <w:pPr>
        <w:ind w:left="720"/>
      </w:pPr>
    </w:p>
    <w:p w14:paraId="03DCC608" w14:textId="351A497A" w:rsidR="0030574A" w:rsidRPr="00F7402B" w:rsidRDefault="0030574A" w:rsidP="00693E1D">
      <w:pPr>
        <w:pStyle w:val="Heading2"/>
        <w:spacing w:before="0" w:beforeAutospacing="0" w:after="0"/>
      </w:pPr>
      <w:r w:rsidRPr="00791C6F">
        <w:t>CLINICAL INDICATION</w:t>
      </w:r>
    </w:p>
    <w:p w14:paraId="47A5CB77" w14:textId="09472811" w:rsidR="0030574A" w:rsidRDefault="0030574A" w:rsidP="0030574A">
      <w:pPr>
        <w:pStyle w:val="ListParagraph"/>
        <w:numPr>
          <w:ilvl w:val="0"/>
          <w:numId w:val="7"/>
        </w:numPr>
        <w:contextualSpacing w:val="0"/>
      </w:pPr>
      <w:r>
        <w:t>Scan purpose (</w:t>
      </w:r>
      <w:r w:rsidR="009F3CAF">
        <w:t>s</w:t>
      </w:r>
      <w:r>
        <w:t>elect all that apply</w:t>
      </w:r>
      <w:proofErr w:type="gramStart"/>
      <w:r>
        <w:t>):*</w:t>
      </w:r>
      <w:proofErr w:type="gramEnd"/>
    </w:p>
    <w:p w14:paraId="3E7B74AA" w14:textId="77777777" w:rsidR="0030574A" w:rsidRDefault="0030574A" w:rsidP="0030574A">
      <w:pPr>
        <w:ind w:left="720"/>
        <w:rPr>
          <w:b/>
        </w:rPr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Pr="004A3676">
        <w:t>Diagnostic</w:t>
      </w:r>
    </w:p>
    <w:p w14:paraId="21376ED5" w14:textId="77777777" w:rsidR="0030574A" w:rsidRDefault="0030574A" w:rsidP="0030574A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Pr="004A3676">
        <w:t>Post-treatment</w:t>
      </w:r>
      <w:r>
        <w:t xml:space="preserve">                                       </w:t>
      </w:r>
    </w:p>
    <w:p w14:paraId="66A3A962" w14:textId="77777777" w:rsidR="0030574A" w:rsidRDefault="0030574A" w:rsidP="0030574A">
      <w:pPr>
        <w:ind w:left="720"/>
      </w:pPr>
      <w:r w:rsidRPr="004A3676"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4A3676">
        <w:instrText xml:space="preserve"> FORMCHECKBOX </w:instrText>
      </w:r>
      <w:r w:rsidR="00EA510B">
        <w:fldChar w:fldCharType="separate"/>
      </w:r>
      <w:r w:rsidRPr="004A3676">
        <w:fldChar w:fldCharType="end"/>
      </w:r>
      <w:r w:rsidRPr="004A3676">
        <w:t xml:space="preserve"> </w:t>
      </w:r>
      <w:r>
        <w:t>Monitoring</w:t>
      </w:r>
    </w:p>
    <w:p w14:paraId="2FA603CC" w14:textId="77777777" w:rsidR="0030574A" w:rsidRPr="0069001E" w:rsidRDefault="0030574A" w:rsidP="0030574A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Follow-up</w:t>
      </w:r>
    </w:p>
    <w:p w14:paraId="0EEC71DE" w14:textId="77777777" w:rsidR="0030574A" w:rsidRDefault="0030574A" w:rsidP="0030574A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Other, specify: __________</w:t>
      </w:r>
    </w:p>
    <w:p w14:paraId="1FD91370" w14:textId="77777777" w:rsidR="0030574A" w:rsidRDefault="0030574A" w:rsidP="0030574A">
      <w:pPr>
        <w:pStyle w:val="ListParagraph"/>
      </w:pPr>
    </w:p>
    <w:p w14:paraId="31311E9A" w14:textId="5C4AC505" w:rsidR="004C509D" w:rsidRDefault="004C509D" w:rsidP="004C509D">
      <w:pPr>
        <w:pStyle w:val="ListParagraph"/>
        <w:numPr>
          <w:ilvl w:val="0"/>
          <w:numId w:val="7"/>
        </w:numPr>
        <w:contextualSpacing w:val="0"/>
      </w:pPr>
      <w:r>
        <w:t>Neurological symptoms at time of scan (</w:t>
      </w:r>
      <w:r w:rsidR="009F3CAF">
        <w:t>s</w:t>
      </w:r>
      <w:r>
        <w:t>elect all that apply):*</w:t>
      </w:r>
    </w:p>
    <w:p w14:paraId="496B341E" w14:textId="77777777" w:rsidR="0030574A" w:rsidRPr="00791C6F" w:rsidRDefault="0030574A" w:rsidP="0030574A">
      <w:pPr>
        <w:pStyle w:val="ListParagraph"/>
      </w:pPr>
      <w:r w:rsidRPr="00791C6F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791C6F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791C6F">
        <w:rPr>
          <w:b/>
        </w:rPr>
        <w:fldChar w:fldCharType="end"/>
      </w:r>
      <w:r w:rsidRPr="00791C6F">
        <w:rPr>
          <w:b/>
        </w:rPr>
        <w:t xml:space="preserve"> </w:t>
      </w:r>
      <w:r w:rsidRPr="00791C6F">
        <w:t>None</w:t>
      </w:r>
    </w:p>
    <w:p w14:paraId="30BB2BF4" w14:textId="77777777" w:rsidR="0030574A" w:rsidRPr="00791C6F" w:rsidRDefault="0030574A" w:rsidP="0030574A">
      <w:pPr>
        <w:ind w:firstLine="720"/>
      </w:pPr>
      <w:r w:rsidRPr="00791C6F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791C6F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791C6F">
        <w:rPr>
          <w:b/>
        </w:rPr>
        <w:fldChar w:fldCharType="end"/>
      </w:r>
      <w:r w:rsidRPr="00791C6F">
        <w:rPr>
          <w:b/>
        </w:rPr>
        <w:t xml:space="preserve"> </w:t>
      </w:r>
      <w:r w:rsidRPr="00791C6F">
        <w:t>Focal deficits</w:t>
      </w:r>
    </w:p>
    <w:p w14:paraId="17920D4E" w14:textId="77777777" w:rsidR="0030574A" w:rsidRPr="00791C6F" w:rsidRDefault="0030574A" w:rsidP="0030574A">
      <w:pPr>
        <w:ind w:firstLine="720"/>
      </w:pPr>
      <w:r w:rsidRPr="00791C6F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791C6F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791C6F">
        <w:rPr>
          <w:b/>
        </w:rPr>
        <w:fldChar w:fldCharType="end"/>
      </w:r>
      <w:r w:rsidRPr="00791C6F">
        <w:rPr>
          <w:b/>
        </w:rPr>
        <w:t xml:space="preserve"> </w:t>
      </w:r>
      <w:r w:rsidRPr="00791C6F">
        <w:t>Seizures</w:t>
      </w:r>
    </w:p>
    <w:p w14:paraId="59151EC2" w14:textId="77777777" w:rsidR="0030574A" w:rsidRDefault="0030574A" w:rsidP="0030574A">
      <w:pPr>
        <w:ind w:firstLine="720"/>
      </w:pPr>
      <w:r w:rsidRPr="00791C6F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791C6F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791C6F">
        <w:rPr>
          <w:b/>
        </w:rPr>
        <w:fldChar w:fldCharType="end"/>
      </w:r>
      <w:r w:rsidRPr="00791C6F">
        <w:rPr>
          <w:b/>
        </w:rPr>
        <w:t xml:space="preserve"> </w:t>
      </w:r>
      <w:r w:rsidRPr="00791C6F">
        <w:t>Confusion/delirium</w:t>
      </w:r>
    </w:p>
    <w:p w14:paraId="1A49E5E0" w14:textId="77777777" w:rsidR="0030574A" w:rsidRDefault="0030574A" w:rsidP="0030574A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Coma/disorder of consciousness</w:t>
      </w:r>
    </w:p>
    <w:p w14:paraId="20047D59" w14:textId="77777777" w:rsidR="0030574A" w:rsidRPr="00B146F9" w:rsidRDefault="0030574A" w:rsidP="00693E1D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A510B">
        <w:rPr>
          <w:b/>
        </w:rPr>
      </w:r>
      <w:r w:rsidR="00EA510B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Other: ____________________</w:t>
      </w:r>
    </w:p>
    <w:p w14:paraId="7FE985C8" w14:textId="3CBE4178" w:rsidR="0033658E" w:rsidRDefault="0033658E" w:rsidP="00693E1D"/>
    <w:p w14:paraId="69E25D27" w14:textId="77777777" w:rsidR="0033658E" w:rsidRPr="0033658E" w:rsidRDefault="0033658E" w:rsidP="00693E1D"/>
    <w:p w14:paraId="50B4C539" w14:textId="77777777" w:rsidR="00507A19" w:rsidRPr="00F7402B" w:rsidRDefault="00507A19" w:rsidP="00693E1D">
      <w:pPr>
        <w:pStyle w:val="Heading2"/>
        <w:spacing w:before="0" w:beforeAutospacing="0" w:after="0"/>
      </w:pPr>
      <w:r w:rsidRPr="00F7402B">
        <w:t>TECHNICAL INFORMATION</w:t>
      </w:r>
    </w:p>
    <w:p w14:paraId="7FCF7A49" w14:textId="71BDEB45" w:rsidR="006F5CD0" w:rsidRPr="00F26E1F" w:rsidRDefault="006F5CD0" w:rsidP="00693E1D">
      <w:pPr>
        <w:pStyle w:val="ListParagraph"/>
        <w:numPr>
          <w:ilvl w:val="1"/>
          <w:numId w:val="3"/>
        </w:numPr>
        <w:ind w:left="900"/>
      </w:pPr>
      <w:r w:rsidRPr="00F26E1F">
        <w:t>CT details:</w:t>
      </w:r>
    </w:p>
    <w:p w14:paraId="5593395B" w14:textId="1CE051DF" w:rsidR="006F5CD0" w:rsidRPr="00F26E1F" w:rsidRDefault="006F5CD0" w:rsidP="00693E1D">
      <w:pPr>
        <w:pStyle w:val="ListParagraph"/>
        <w:numPr>
          <w:ilvl w:val="0"/>
          <w:numId w:val="9"/>
        </w:numPr>
      </w:pPr>
      <w:r w:rsidRPr="00F26E1F">
        <w:t>Number of slices:</w:t>
      </w:r>
    </w:p>
    <w:p w14:paraId="0C0C3533" w14:textId="77777777" w:rsidR="006F5CD0" w:rsidRPr="00F26E1F" w:rsidRDefault="006F5CD0" w:rsidP="00693E1D">
      <w:pPr>
        <w:pStyle w:val="ListParagraph"/>
        <w:ind w:left="1620"/>
      </w:pPr>
      <w:r w:rsidRPr="00F26E1F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F26E1F">
        <w:instrText xml:space="preserve"> FORMCHECKBOX </w:instrText>
      </w:r>
      <w:r w:rsidR="00EA510B">
        <w:fldChar w:fldCharType="separate"/>
      </w:r>
      <w:r w:rsidRPr="00F26E1F">
        <w:fldChar w:fldCharType="end"/>
      </w:r>
      <w:r w:rsidRPr="00F26E1F">
        <w:t>64</w:t>
      </w:r>
    </w:p>
    <w:p w14:paraId="4B619089" w14:textId="77777777" w:rsidR="006F5CD0" w:rsidRPr="00F26E1F" w:rsidRDefault="006F5CD0" w:rsidP="00693E1D">
      <w:pPr>
        <w:pStyle w:val="ListParagraph"/>
        <w:ind w:left="1620"/>
      </w:pPr>
      <w:r w:rsidRPr="00F26E1F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F26E1F">
        <w:instrText xml:space="preserve"> FORMCHECKBOX </w:instrText>
      </w:r>
      <w:r w:rsidR="00EA510B">
        <w:fldChar w:fldCharType="separate"/>
      </w:r>
      <w:r w:rsidRPr="00F26E1F">
        <w:fldChar w:fldCharType="end"/>
      </w:r>
      <w:r w:rsidRPr="00F26E1F">
        <w:t>128</w:t>
      </w:r>
    </w:p>
    <w:p w14:paraId="78F2BBA5" w14:textId="77777777" w:rsidR="006F5CD0" w:rsidRPr="00F26E1F" w:rsidRDefault="006F5CD0" w:rsidP="00693E1D">
      <w:pPr>
        <w:pStyle w:val="ListParagraph"/>
        <w:ind w:left="1620"/>
      </w:pPr>
      <w:r w:rsidRPr="00F26E1F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F26E1F">
        <w:instrText xml:space="preserve"> FORMCHECKBOX </w:instrText>
      </w:r>
      <w:r w:rsidR="00EA510B">
        <w:fldChar w:fldCharType="separate"/>
      </w:r>
      <w:r w:rsidRPr="00F26E1F">
        <w:fldChar w:fldCharType="end"/>
      </w:r>
      <w:r w:rsidRPr="00F26E1F">
        <w:t>256</w:t>
      </w:r>
    </w:p>
    <w:p w14:paraId="1315AE04" w14:textId="77777777" w:rsidR="006F5CD0" w:rsidRPr="00F26E1F" w:rsidRDefault="006F5CD0" w:rsidP="00693E1D">
      <w:pPr>
        <w:pStyle w:val="ListParagraph"/>
        <w:ind w:left="1620"/>
      </w:pPr>
      <w:r w:rsidRPr="00F26E1F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F26E1F">
        <w:instrText xml:space="preserve"> FORMCHECKBOX </w:instrText>
      </w:r>
      <w:r w:rsidR="00EA510B">
        <w:fldChar w:fldCharType="separate"/>
      </w:r>
      <w:r w:rsidRPr="00F26E1F">
        <w:fldChar w:fldCharType="end"/>
      </w:r>
      <w:r w:rsidRPr="00F26E1F">
        <w:t>320</w:t>
      </w:r>
    </w:p>
    <w:p w14:paraId="58F4D5EA" w14:textId="32368FA9" w:rsidR="0030574A" w:rsidRDefault="006F5CD0" w:rsidP="00693E1D">
      <w:pPr>
        <w:pStyle w:val="ListParagraph"/>
        <w:ind w:left="1620"/>
      </w:pPr>
      <w:r w:rsidRPr="00F26E1F"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F26E1F">
        <w:instrText xml:space="preserve"> FORMCHECKBOX </w:instrText>
      </w:r>
      <w:r w:rsidR="00EA510B">
        <w:fldChar w:fldCharType="separate"/>
      </w:r>
      <w:r w:rsidRPr="00F26E1F">
        <w:fldChar w:fldCharType="end"/>
      </w:r>
      <w:r w:rsidRPr="00F26E1F">
        <w:t>Other, specify:</w:t>
      </w:r>
      <w:r w:rsidR="0030574A">
        <w:t xml:space="preserve"> ____</w:t>
      </w:r>
    </w:p>
    <w:p w14:paraId="0E3AC620" w14:textId="5F1D5EDD" w:rsidR="006F5CD0" w:rsidRDefault="006F5CD0" w:rsidP="00693E1D">
      <w:pPr>
        <w:pStyle w:val="ListParagraph"/>
        <w:numPr>
          <w:ilvl w:val="0"/>
          <w:numId w:val="9"/>
        </w:numPr>
      </w:pPr>
      <w:r w:rsidRPr="00F26E1F">
        <w:t>Slice thickness (mm):</w:t>
      </w:r>
      <w:r w:rsidR="0030574A">
        <w:t xml:space="preserve"> _____</w:t>
      </w:r>
    </w:p>
    <w:p w14:paraId="70AA7673" w14:textId="08E682F6" w:rsidR="00E4638F" w:rsidRPr="00F26E1F" w:rsidRDefault="001C329D" w:rsidP="00693E1D">
      <w:pPr>
        <w:pStyle w:val="ListParagraph"/>
        <w:numPr>
          <w:ilvl w:val="0"/>
          <w:numId w:val="3"/>
        </w:numPr>
      </w:pPr>
      <w:r w:rsidRPr="00F26E1F">
        <w:t>Study technically satisfactory:</w:t>
      </w:r>
    </w:p>
    <w:p w14:paraId="68ADF9B5" w14:textId="77777777" w:rsidR="000A2A8F" w:rsidRDefault="00E31917" w:rsidP="00693E1D">
      <w:pPr>
        <w:pStyle w:val="ListParagraph"/>
      </w:pPr>
      <w:r w:rsidRPr="00F26E1F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="00E4638F" w:rsidRPr="00F26E1F">
        <w:instrText xml:space="preserve"> FORMCHECKBOX </w:instrText>
      </w:r>
      <w:r w:rsidR="00EA510B">
        <w:fldChar w:fldCharType="separate"/>
      </w:r>
      <w:r w:rsidRPr="00F26E1F">
        <w:fldChar w:fldCharType="end"/>
      </w:r>
      <w:r w:rsidR="00E4638F" w:rsidRPr="00F26E1F">
        <w:t>Yes</w:t>
      </w:r>
      <w:r w:rsidR="00330F4E" w:rsidRPr="00F26E1F">
        <w:tab/>
      </w:r>
      <w:r w:rsidR="00330F4E" w:rsidRPr="00F26E1F">
        <w:tab/>
      </w:r>
      <w:r w:rsidRPr="00F26E1F">
        <w:fldChar w:fldCharType="begin">
          <w:ffData>
            <w:name w:val=""/>
            <w:enabled/>
            <w:calcOnExit w:val="0"/>
            <w:helpText w:type="text" w:val="No"/>
            <w:statusText w:type="text" w:val="No"/>
            <w:checkBox>
              <w:sizeAuto/>
              <w:default w:val="0"/>
            </w:checkBox>
          </w:ffData>
        </w:fldChar>
      </w:r>
      <w:r w:rsidR="00E4638F" w:rsidRPr="00F26E1F">
        <w:instrText xml:space="preserve"> FORMCHECKBOX </w:instrText>
      </w:r>
      <w:r w:rsidR="00EA510B">
        <w:fldChar w:fldCharType="separate"/>
      </w:r>
      <w:r w:rsidRPr="00F26E1F">
        <w:fldChar w:fldCharType="end"/>
      </w:r>
      <w:r w:rsidR="00E4638F" w:rsidRPr="00F26E1F">
        <w:t xml:space="preserve">No </w:t>
      </w:r>
      <w:r w:rsidR="00330F4E" w:rsidRPr="00F26E1F">
        <w:tab/>
      </w:r>
      <w:r w:rsidR="00330F4E" w:rsidRPr="00F26E1F">
        <w:tab/>
      </w:r>
      <w:r w:rsidR="00330F4E" w:rsidRPr="00F26E1F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="00330F4E" w:rsidRPr="00F26E1F">
        <w:instrText xml:space="preserve"> FORMCHECKBOX </w:instrText>
      </w:r>
      <w:r w:rsidR="00EA510B">
        <w:fldChar w:fldCharType="separate"/>
      </w:r>
      <w:r w:rsidR="00330F4E" w:rsidRPr="00F26E1F">
        <w:fldChar w:fldCharType="end"/>
      </w:r>
      <w:r w:rsidR="00330F4E" w:rsidRPr="00F26E1F">
        <w:t>Unknown</w:t>
      </w:r>
    </w:p>
    <w:p w14:paraId="2BD2ADD3" w14:textId="2CC044C5" w:rsidR="002A5249" w:rsidRDefault="002A5249" w:rsidP="00693E1D"/>
    <w:p w14:paraId="671B01B8" w14:textId="77777777" w:rsidR="002A5249" w:rsidRDefault="002A5249" w:rsidP="00693E1D"/>
    <w:p w14:paraId="4C63401C" w14:textId="3958E4E8" w:rsidR="002A5249" w:rsidRPr="00AA52CA" w:rsidRDefault="002A5249" w:rsidP="00693E1D">
      <w:pPr>
        <w:pStyle w:val="Heading2"/>
        <w:spacing w:before="0" w:beforeAutospacing="0" w:after="0"/>
      </w:pPr>
      <w:r w:rsidRPr="00AA52CA">
        <w:t>RESULT</w:t>
      </w:r>
      <w:r w:rsidRPr="0030574A">
        <w:rPr>
          <w:u w:val="none"/>
        </w:rPr>
        <w:t>*</w:t>
      </w:r>
    </w:p>
    <w:p w14:paraId="169F3E74" w14:textId="56FD7A26" w:rsidR="002A5249" w:rsidRDefault="002A5249" w:rsidP="00693E1D">
      <w:pPr>
        <w:ind w:left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A510B">
        <w:fldChar w:fldCharType="separate"/>
      </w:r>
      <w:r w:rsidRPr="0002617B">
        <w:fldChar w:fldCharType="end"/>
      </w:r>
      <w:r>
        <w:t xml:space="preserve">Normal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A510B">
        <w:fldChar w:fldCharType="separate"/>
      </w:r>
      <w:r w:rsidRPr="0002617B">
        <w:fldChar w:fldCharType="end"/>
      </w:r>
      <w:r w:rsidRPr="0002617B">
        <w:t>A</w:t>
      </w:r>
      <w:r>
        <w:t xml:space="preserve">bnormal (acute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A510B">
        <w:fldChar w:fldCharType="separate"/>
      </w:r>
      <w:r w:rsidRPr="0002617B">
        <w:fldChar w:fldCharType="end"/>
      </w:r>
      <w:r w:rsidRPr="0002617B">
        <w:t>A</w:t>
      </w:r>
      <w:r>
        <w:t xml:space="preserve">bnormal (chronic) </w:t>
      </w:r>
      <w:r w:rsidRPr="00FC4BE0"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A510B">
        <w:fldChar w:fldCharType="separate"/>
      </w:r>
      <w:r w:rsidRPr="0002617B">
        <w:fldChar w:fldCharType="end"/>
      </w:r>
      <w:r w:rsidRPr="0002617B">
        <w:t>A</w:t>
      </w:r>
      <w:r>
        <w:t xml:space="preserve">bnormal (acute and chronic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A510B">
        <w:fldChar w:fldCharType="separate"/>
      </w:r>
      <w:r w:rsidRPr="0002617B">
        <w:fldChar w:fldCharType="end"/>
      </w:r>
      <w:r>
        <w:t>Indeterminate</w:t>
      </w:r>
    </w:p>
    <w:p w14:paraId="10E43ED1" w14:textId="62A371C2" w:rsidR="00346A88" w:rsidRDefault="00346A88" w:rsidP="00346A88">
      <w:pPr>
        <w:pStyle w:val="Caption"/>
        <w:keepNext/>
        <w:rPr>
          <w:color w:val="auto"/>
        </w:rPr>
      </w:pPr>
    </w:p>
    <w:p w14:paraId="335019C3" w14:textId="22F9121A" w:rsidR="008D5CF2" w:rsidRDefault="008D5CF2">
      <w:r>
        <w:br w:type="page"/>
      </w:r>
    </w:p>
    <w:p w14:paraId="6613712A" w14:textId="2118F356" w:rsidR="00A83646" w:rsidRPr="00507A19" w:rsidRDefault="00507A19" w:rsidP="00507A19">
      <w:pPr>
        <w:rPr>
          <w:sz w:val="24"/>
          <w:u w:val="single"/>
        </w:rPr>
      </w:pPr>
      <w:r>
        <w:rPr>
          <w:sz w:val="24"/>
          <w:u w:val="single"/>
        </w:rPr>
        <w:lastRenderedPageBreak/>
        <w:t>FEATURE-BASED</w:t>
      </w:r>
      <w:r w:rsidRPr="009368E1">
        <w:rPr>
          <w:sz w:val="24"/>
          <w:u w:val="single"/>
        </w:rPr>
        <w:t xml:space="preserve"> CDEs</w:t>
      </w:r>
    </w:p>
    <w:p w14:paraId="35D709A4" w14:textId="7A9B604E" w:rsidR="005244B8" w:rsidRDefault="005244B8" w:rsidP="00D64AC6">
      <w:r>
        <w:t>1) Localization of perfusion abnormalities:</w:t>
      </w:r>
    </w:p>
    <w:p w14:paraId="4CED8AD7" w14:textId="60D1E704" w:rsidR="00876189" w:rsidRDefault="005244B8" w:rsidP="00791C6F">
      <w:pPr>
        <w:ind w:firstLine="72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A510B">
        <w:fldChar w:fldCharType="separate"/>
      </w:r>
      <w:r w:rsidRPr="0002617B">
        <w:fldChar w:fldCharType="end"/>
      </w:r>
      <w:r>
        <w:t xml:space="preserve">Global 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A510B">
        <w:fldChar w:fldCharType="separate"/>
      </w:r>
      <w:r w:rsidRPr="0002617B">
        <w:fldChar w:fldCharType="end"/>
      </w:r>
      <w:r>
        <w:t>Regional (if regional, fill in table</w:t>
      </w:r>
      <w:r w:rsidR="00652C76">
        <w:t xml:space="preserve"> below</w:t>
      </w:r>
      <w:r>
        <w:t>)</w:t>
      </w:r>
    </w:p>
    <w:p w14:paraId="68092A9C" w14:textId="03906AFD" w:rsidR="00876189" w:rsidRDefault="00876189" w:rsidP="00876189">
      <w:r>
        <w:t>2) If global:</w:t>
      </w:r>
    </w:p>
    <w:p w14:paraId="56650F6D" w14:textId="35493ED2" w:rsidR="00876189" w:rsidRDefault="00876189" w:rsidP="00876189">
      <w:r>
        <w:tab/>
        <w:t xml:space="preserve">a. </w:t>
      </w:r>
      <w:r w:rsidR="0053382C">
        <w:t>C</w:t>
      </w:r>
      <w:r>
        <w:t>hronicity:</w:t>
      </w:r>
    </w:p>
    <w:p w14:paraId="36D446F0" w14:textId="77777777" w:rsidR="00652C76" w:rsidRPr="00F236A1" w:rsidRDefault="00652C76" w:rsidP="00652C76">
      <w:pPr>
        <w:ind w:left="1440"/>
        <w:rPr>
          <w:sz w:val="20"/>
          <w:szCs w:val="20"/>
        </w:rPr>
      </w:pPr>
      <w:r w:rsidRPr="00F236A1">
        <w:rPr>
          <w:sz w:val="20"/>
          <w:szCs w:val="20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F236A1">
        <w:rPr>
          <w:sz w:val="20"/>
          <w:szCs w:val="20"/>
        </w:rPr>
        <w:instrText xml:space="preserve"> FORMCHECKBOX </w:instrText>
      </w:r>
      <w:r w:rsidR="00EA510B">
        <w:rPr>
          <w:sz w:val="20"/>
          <w:szCs w:val="20"/>
        </w:rPr>
      </w:r>
      <w:r w:rsidR="00EA510B">
        <w:rPr>
          <w:sz w:val="20"/>
          <w:szCs w:val="20"/>
        </w:rPr>
        <w:fldChar w:fldCharType="separate"/>
      </w:r>
      <w:r w:rsidRPr="00F236A1">
        <w:rPr>
          <w:sz w:val="20"/>
          <w:szCs w:val="20"/>
        </w:rPr>
        <w:fldChar w:fldCharType="end"/>
      </w:r>
      <w:r w:rsidRPr="00F236A1">
        <w:rPr>
          <w:sz w:val="20"/>
          <w:szCs w:val="20"/>
        </w:rPr>
        <w:t xml:space="preserve"> Acute</w:t>
      </w:r>
    </w:p>
    <w:p w14:paraId="08B23969" w14:textId="77777777" w:rsidR="00652C76" w:rsidRPr="00F236A1" w:rsidRDefault="00652C76" w:rsidP="00652C76">
      <w:pPr>
        <w:ind w:left="1440"/>
        <w:rPr>
          <w:sz w:val="20"/>
          <w:szCs w:val="20"/>
        </w:rPr>
      </w:pPr>
      <w:r w:rsidRPr="00F236A1">
        <w:rPr>
          <w:sz w:val="20"/>
          <w:szCs w:val="20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F236A1">
        <w:rPr>
          <w:sz w:val="20"/>
          <w:szCs w:val="20"/>
        </w:rPr>
        <w:instrText xml:space="preserve"> FORMCHECKBOX </w:instrText>
      </w:r>
      <w:r w:rsidR="00EA510B">
        <w:rPr>
          <w:sz w:val="20"/>
          <w:szCs w:val="20"/>
        </w:rPr>
      </w:r>
      <w:r w:rsidR="00EA510B">
        <w:rPr>
          <w:sz w:val="20"/>
          <w:szCs w:val="20"/>
        </w:rPr>
        <w:fldChar w:fldCharType="separate"/>
      </w:r>
      <w:r w:rsidRPr="00F236A1">
        <w:rPr>
          <w:sz w:val="20"/>
          <w:szCs w:val="20"/>
        </w:rPr>
        <w:fldChar w:fldCharType="end"/>
      </w:r>
      <w:r w:rsidRPr="00F236A1">
        <w:rPr>
          <w:sz w:val="20"/>
          <w:szCs w:val="20"/>
        </w:rPr>
        <w:t xml:space="preserve"> Chronic</w:t>
      </w:r>
    </w:p>
    <w:p w14:paraId="6894FDAA" w14:textId="38512AEA" w:rsidR="00652C76" w:rsidRDefault="00652C76" w:rsidP="00652C76">
      <w:pPr>
        <w:ind w:left="1440"/>
      </w:pPr>
      <w:r w:rsidRPr="00F236A1">
        <w:rPr>
          <w:sz w:val="20"/>
          <w:szCs w:val="20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F236A1">
        <w:rPr>
          <w:sz w:val="20"/>
          <w:szCs w:val="20"/>
        </w:rPr>
        <w:instrText xml:space="preserve"> FORMCHECKBOX </w:instrText>
      </w:r>
      <w:r w:rsidR="00EA510B">
        <w:rPr>
          <w:sz w:val="20"/>
          <w:szCs w:val="20"/>
        </w:rPr>
      </w:r>
      <w:r w:rsidR="00EA510B">
        <w:rPr>
          <w:sz w:val="20"/>
          <w:szCs w:val="20"/>
        </w:rPr>
        <w:fldChar w:fldCharType="separate"/>
      </w:r>
      <w:r w:rsidRPr="00F236A1">
        <w:rPr>
          <w:sz w:val="20"/>
          <w:szCs w:val="20"/>
        </w:rPr>
        <w:fldChar w:fldCharType="end"/>
      </w:r>
      <w:r w:rsidRPr="00F236A1">
        <w:rPr>
          <w:sz w:val="20"/>
          <w:szCs w:val="20"/>
        </w:rPr>
        <w:t xml:space="preserve"> Uncertain</w:t>
      </w:r>
    </w:p>
    <w:p w14:paraId="0FD7DAC6" w14:textId="72A13A05" w:rsidR="00876189" w:rsidRDefault="00876189" w:rsidP="00652C76">
      <w:r>
        <w:tab/>
      </w:r>
      <w:r w:rsidR="00652C76">
        <w:t xml:space="preserve">b. </w:t>
      </w:r>
      <w:r>
        <w:t>Measurement type:</w:t>
      </w:r>
    </w:p>
    <w:p w14:paraId="45B8D539" w14:textId="77777777" w:rsidR="00652C76" w:rsidRPr="00876189" w:rsidRDefault="00652C76" w:rsidP="00652C76">
      <w:pPr>
        <w:ind w:left="1440"/>
        <w:rPr>
          <w:sz w:val="20"/>
          <w:szCs w:val="20"/>
        </w:rPr>
      </w:pPr>
      <w:r w:rsidRPr="00876189">
        <w:rPr>
          <w:sz w:val="20"/>
          <w:szCs w:val="20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876189">
        <w:rPr>
          <w:sz w:val="20"/>
          <w:szCs w:val="20"/>
        </w:rPr>
        <w:instrText xml:space="preserve"> FORMCHECKBOX </w:instrText>
      </w:r>
      <w:r w:rsidR="00EA510B">
        <w:rPr>
          <w:sz w:val="20"/>
          <w:szCs w:val="20"/>
        </w:rPr>
      </w:r>
      <w:r w:rsidR="00EA510B">
        <w:rPr>
          <w:sz w:val="20"/>
          <w:szCs w:val="20"/>
        </w:rPr>
        <w:fldChar w:fldCharType="separate"/>
      </w:r>
      <w:r w:rsidRPr="00876189">
        <w:rPr>
          <w:sz w:val="20"/>
          <w:szCs w:val="20"/>
        </w:rPr>
        <w:fldChar w:fldCharType="end"/>
      </w:r>
      <w:r w:rsidRPr="00876189">
        <w:rPr>
          <w:sz w:val="20"/>
          <w:szCs w:val="20"/>
        </w:rPr>
        <w:t xml:space="preserve"> CBF</w:t>
      </w:r>
    </w:p>
    <w:p w14:paraId="5ED8D38E" w14:textId="77777777" w:rsidR="00652C76" w:rsidRPr="00876189" w:rsidRDefault="00652C76" w:rsidP="00652C76">
      <w:pPr>
        <w:ind w:left="1440"/>
        <w:rPr>
          <w:sz w:val="20"/>
          <w:szCs w:val="20"/>
        </w:rPr>
      </w:pPr>
      <w:r w:rsidRPr="00876189">
        <w:rPr>
          <w:sz w:val="20"/>
          <w:szCs w:val="20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876189">
        <w:rPr>
          <w:sz w:val="20"/>
          <w:szCs w:val="20"/>
        </w:rPr>
        <w:instrText xml:space="preserve"> FORMCHECKBOX </w:instrText>
      </w:r>
      <w:r w:rsidR="00EA510B">
        <w:rPr>
          <w:sz w:val="20"/>
          <w:szCs w:val="20"/>
        </w:rPr>
      </w:r>
      <w:r w:rsidR="00EA510B">
        <w:rPr>
          <w:sz w:val="20"/>
          <w:szCs w:val="20"/>
        </w:rPr>
        <w:fldChar w:fldCharType="separate"/>
      </w:r>
      <w:r w:rsidRPr="00876189">
        <w:rPr>
          <w:sz w:val="20"/>
          <w:szCs w:val="20"/>
        </w:rPr>
        <w:fldChar w:fldCharType="end"/>
      </w:r>
      <w:r w:rsidRPr="00876189">
        <w:rPr>
          <w:sz w:val="20"/>
          <w:szCs w:val="20"/>
        </w:rPr>
        <w:t xml:space="preserve"> MTT</w:t>
      </w:r>
    </w:p>
    <w:p w14:paraId="3F38E559" w14:textId="77777777" w:rsidR="00652C76" w:rsidRPr="00876189" w:rsidRDefault="00652C76" w:rsidP="00652C76">
      <w:pPr>
        <w:ind w:left="1440"/>
        <w:rPr>
          <w:sz w:val="20"/>
          <w:szCs w:val="20"/>
        </w:rPr>
      </w:pPr>
      <w:r w:rsidRPr="00876189">
        <w:rPr>
          <w:sz w:val="20"/>
          <w:szCs w:val="20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876189">
        <w:rPr>
          <w:sz w:val="20"/>
          <w:szCs w:val="20"/>
        </w:rPr>
        <w:instrText xml:space="preserve"> FORMCHECKBOX </w:instrText>
      </w:r>
      <w:r w:rsidR="00EA510B">
        <w:rPr>
          <w:sz w:val="20"/>
          <w:szCs w:val="20"/>
        </w:rPr>
      </w:r>
      <w:r w:rsidR="00EA510B">
        <w:rPr>
          <w:sz w:val="20"/>
          <w:szCs w:val="20"/>
        </w:rPr>
        <w:fldChar w:fldCharType="separate"/>
      </w:r>
      <w:r w:rsidRPr="00876189">
        <w:rPr>
          <w:sz w:val="20"/>
          <w:szCs w:val="20"/>
        </w:rPr>
        <w:fldChar w:fldCharType="end"/>
      </w:r>
      <w:r w:rsidRPr="00876189">
        <w:rPr>
          <w:sz w:val="20"/>
          <w:szCs w:val="20"/>
        </w:rPr>
        <w:t xml:space="preserve"> Time to peak</w:t>
      </w:r>
    </w:p>
    <w:p w14:paraId="2E3BC31C" w14:textId="5FC14F4C" w:rsidR="00652C76" w:rsidRDefault="00652C76" w:rsidP="00652C76">
      <w:pPr>
        <w:ind w:left="1440"/>
        <w:rPr>
          <w:sz w:val="20"/>
          <w:szCs w:val="20"/>
        </w:rPr>
      </w:pPr>
      <w:r w:rsidRPr="00876189">
        <w:rPr>
          <w:sz w:val="20"/>
          <w:szCs w:val="20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876189">
        <w:rPr>
          <w:sz w:val="20"/>
          <w:szCs w:val="20"/>
        </w:rPr>
        <w:instrText xml:space="preserve"> FORMCHECKBOX </w:instrText>
      </w:r>
      <w:r w:rsidR="00EA510B">
        <w:rPr>
          <w:sz w:val="20"/>
          <w:szCs w:val="20"/>
        </w:rPr>
      </w:r>
      <w:r w:rsidR="00EA510B">
        <w:rPr>
          <w:sz w:val="20"/>
          <w:szCs w:val="20"/>
        </w:rPr>
        <w:fldChar w:fldCharType="separate"/>
      </w:r>
      <w:r w:rsidRPr="00876189">
        <w:rPr>
          <w:sz w:val="20"/>
          <w:szCs w:val="20"/>
        </w:rPr>
        <w:fldChar w:fldCharType="end"/>
      </w:r>
      <w:r w:rsidRPr="00876189">
        <w:rPr>
          <w:sz w:val="20"/>
          <w:szCs w:val="20"/>
        </w:rPr>
        <w:t xml:space="preserve"> </w:t>
      </w:r>
      <w:proofErr w:type="spellStart"/>
      <w:r w:rsidRPr="00876189">
        <w:rPr>
          <w:sz w:val="20"/>
          <w:szCs w:val="20"/>
        </w:rPr>
        <w:t>TMax</w:t>
      </w:r>
      <w:proofErr w:type="spellEnd"/>
    </w:p>
    <w:p w14:paraId="160BF433" w14:textId="6107DF32" w:rsidR="00D30BFB" w:rsidRDefault="00033A0F" w:rsidP="00033A0F">
      <w:r>
        <w:t>3) If regional:</w:t>
      </w:r>
    </w:p>
    <w:p w14:paraId="3D890B0D" w14:textId="77777777" w:rsidR="00876189" w:rsidRPr="00980B4C" w:rsidRDefault="00876189" w:rsidP="00876189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  <w:gridCol w:w="1980"/>
      </w:tblGrid>
      <w:tr w:rsidR="00876189" w:rsidRPr="001C71DC" w14:paraId="5F83D74D" w14:textId="22B83B8C" w:rsidTr="00D64AC6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4D79D647" w14:textId="77777777" w:rsidR="00876189" w:rsidRPr="001C71DC" w:rsidRDefault="00876189" w:rsidP="00D64AC6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561E327D" w14:textId="77777777" w:rsidR="00876189" w:rsidRPr="001C71DC" w:rsidRDefault="00876189" w:rsidP="00D64AC6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  <w:tc>
          <w:tcPr>
            <w:tcW w:w="1980" w:type="dxa"/>
            <w:vMerge w:val="restart"/>
          </w:tcPr>
          <w:p w14:paraId="60106918" w14:textId="77777777" w:rsidR="00876189" w:rsidRDefault="00876189" w:rsidP="00D64AC6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Measurement (check all </w:t>
            </w:r>
          </w:p>
          <w:p w14:paraId="10D12821" w14:textId="6B8ECB0C" w:rsidR="00876189" w:rsidRPr="001C71DC" w:rsidRDefault="00876189" w:rsidP="00D64AC6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hat apply)</w:t>
            </w:r>
          </w:p>
        </w:tc>
      </w:tr>
      <w:tr w:rsidR="00876189" w:rsidRPr="001C71DC" w14:paraId="74843F64" w14:textId="42FD2B4B" w:rsidTr="00D64AC6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5FE78268" w14:textId="77777777" w:rsidR="00876189" w:rsidRPr="001C71DC" w:rsidRDefault="00876189" w:rsidP="00D64AC6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4F82BD07" w14:textId="77777777" w:rsidR="00876189" w:rsidRPr="001C71DC" w:rsidRDefault="00876189" w:rsidP="00D64AC6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659A88F0" w14:textId="77777777" w:rsidR="00876189" w:rsidRPr="001C71DC" w:rsidRDefault="00876189" w:rsidP="00D64AC6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  <w:tc>
          <w:tcPr>
            <w:tcW w:w="1980" w:type="dxa"/>
            <w:vMerge/>
          </w:tcPr>
          <w:p w14:paraId="0572A3A8" w14:textId="77777777" w:rsidR="00876189" w:rsidRPr="001C71DC" w:rsidRDefault="00876189" w:rsidP="00D64AC6">
            <w:pPr>
              <w:jc w:val="center"/>
              <w:rPr>
                <w:b/>
                <w:bCs/>
                <w:sz w:val="24"/>
              </w:rPr>
            </w:pPr>
          </w:p>
        </w:tc>
      </w:tr>
      <w:tr w:rsidR="00876189" w14:paraId="03AF76AC" w14:textId="19FD1B7B" w:rsidTr="00D64AC6">
        <w:trPr>
          <w:cantSplit/>
          <w:trHeight w:val="665"/>
        </w:trPr>
        <w:tc>
          <w:tcPr>
            <w:tcW w:w="2875" w:type="dxa"/>
            <w:vAlign w:val="center"/>
          </w:tcPr>
          <w:p w14:paraId="1080E83A" w14:textId="77777777" w:rsidR="00876189" w:rsidRPr="00373994" w:rsidRDefault="00876189" w:rsidP="00D64AC6">
            <w:pPr>
              <w:jc w:val="center"/>
              <w:rPr>
                <w:szCs w:val="22"/>
              </w:rPr>
            </w:pPr>
            <w:r w:rsidRPr="00373994">
              <w:rPr>
                <w:szCs w:val="22"/>
              </w:rPr>
              <w:t>Frontal lobe</w:t>
            </w:r>
          </w:p>
        </w:tc>
        <w:tc>
          <w:tcPr>
            <w:tcW w:w="1800" w:type="dxa"/>
          </w:tcPr>
          <w:p w14:paraId="3C59A727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66E51D7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1469AA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CA86BBC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439EE6E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D7CB16E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09CA08C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43C80B1A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6C5EC22E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1E14010C" w14:textId="0A4C4178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4F656881" w14:textId="0078E827" w:rsidTr="00D64AC6">
        <w:trPr>
          <w:cantSplit/>
        </w:trPr>
        <w:tc>
          <w:tcPr>
            <w:tcW w:w="2875" w:type="dxa"/>
            <w:vAlign w:val="center"/>
          </w:tcPr>
          <w:p w14:paraId="7D685050" w14:textId="77777777" w:rsidR="00876189" w:rsidRPr="00373994" w:rsidRDefault="00876189" w:rsidP="00D64AC6">
            <w:pPr>
              <w:jc w:val="center"/>
              <w:rPr>
                <w:szCs w:val="22"/>
              </w:rPr>
            </w:pPr>
            <w:r w:rsidRPr="00373994">
              <w:rPr>
                <w:szCs w:val="22"/>
              </w:rPr>
              <w:t>Parietal lobe</w:t>
            </w:r>
          </w:p>
        </w:tc>
        <w:tc>
          <w:tcPr>
            <w:tcW w:w="1800" w:type="dxa"/>
          </w:tcPr>
          <w:p w14:paraId="25DE173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42E0A2C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5492EBA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39248E5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E036349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304EF8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C66A809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5949139F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638296FF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396EDBE3" w14:textId="23E7A57B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3207F6F8" w14:textId="6CF66463" w:rsidTr="00D64AC6">
        <w:trPr>
          <w:cantSplit/>
        </w:trPr>
        <w:tc>
          <w:tcPr>
            <w:tcW w:w="2875" w:type="dxa"/>
            <w:vAlign w:val="center"/>
          </w:tcPr>
          <w:p w14:paraId="0066F6A2" w14:textId="77777777" w:rsidR="00876189" w:rsidRDefault="00876189" w:rsidP="00D64AC6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09104932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0D4BA5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BFC6B4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DACD77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AD1D09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E3AD4F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8C4284B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684A7918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0C14823C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437615DD" w14:textId="09D4FC96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1653CE22" w14:textId="24318858" w:rsidTr="00D64AC6">
        <w:trPr>
          <w:cantSplit/>
        </w:trPr>
        <w:tc>
          <w:tcPr>
            <w:tcW w:w="2875" w:type="dxa"/>
            <w:vAlign w:val="center"/>
          </w:tcPr>
          <w:p w14:paraId="769A64A1" w14:textId="77777777" w:rsidR="00876189" w:rsidRDefault="00876189" w:rsidP="00D64AC6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1C135AD8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D90C8BE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671E45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A5088E1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EA02C4D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1D07CE2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AEAB03A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28778194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0BB2E2CF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1B484F45" w14:textId="68B3E315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652F6B7E" w14:textId="4015BF7E" w:rsidTr="00D64AC6">
        <w:trPr>
          <w:cantSplit/>
        </w:trPr>
        <w:tc>
          <w:tcPr>
            <w:tcW w:w="2875" w:type="dxa"/>
            <w:vAlign w:val="center"/>
          </w:tcPr>
          <w:p w14:paraId="2817B4A3" w14:textId="77777777" w:rsidR="00876189" w:rsidRDefault="00876189" w:rsidP="00D64AC6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3079933A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4311F2E2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29FA7A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1EEE264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4700FCA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A1A7CB7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81B8C32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33DE45C3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71271D62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1D600BCF" w14:textId="049F26C0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5662DA5B" w14:textId="08B1BF2C" w:rsidTr="00D64AC6">
        <w:trPr>
          <w:cantSplit/>
        </w:trPr>
        <w:tc>
          <w:tcPr>
            <w:tcW w:w="2875" w:type="dxa"/>
            <w:vAlign w:val="center"/>
          </w:tcPr>
          <w:p w14:paraId="673BBA15" w14:textId="77777777" w:rsidR="00876189" w:rsidRDefault="00876189" w:rsidP="00D64AC6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795E946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C6F9539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FBC7DE8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D36EABA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ED792F2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F2D42A8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89E47D3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1B364CB6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0D299A8B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25FFAC97" w14:textId="101A715C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325864CA" w14:textId="5C8CD9C5" w:rsidTr="00D64AC6">
        <w:trPr>
          <w:cantSplit/>
        </w:trPr>
        <w:tc>
          <w:tcPr>
            <w:tcW w:w="2875" w:type="dxa"/>
            <w:vAlign w:val="center"/>
          </w:tcPr>
          <w:p w14:paraId="295FBF29" w14:textId="77777777" w:rsidR="00876189" w:rsidRDefault="00876189" w:rsidP="00D64AC6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59354329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B5E6FB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20F15218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4E7319E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4675E81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CA1481D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17B8600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5AD094F3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0EEF1E26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228B4E42" w14:textId="0664528D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69AD60B2" w14:textId="5545FED6" w:rsidTr="00D64AC6">
        <w:trPr>
          <w:cantSplit/>
        </w:trPr>
        <w:tc>
          <w:tcPr>
            <w:tcW w:w="2875" w:type="dxa"/>
            <w:vAlign w:val="center"/>
          </w:tcPr>
          <w:p w14:paraId="041F7493" w14:textId="77777777" w:rsidR="00876189" w:rsidRDefault="00876189" w:rsidP="00D64AC6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45C7E10D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0118BA9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C27A75D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84C73DF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8063118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0961B98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1BFAE48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418DEFCD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7D3557AC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794E2ECE" w14:textId="02715747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051EB8AD" w14:textId="47669796" w:rsidTr="00D64AC6">
        <w:trPr>
          <w:cantSplit/>
        </w:trPr>
        <w:tc>
          <w:tcPr>
            <w:tcW w:w="2875" w:type="dxa"/>
            <w:vAlign w:val="center"/>
          </w:tcPr>
          <w:p w14:paraId="3B637BA2" w14:textId="77777777" w:rsidR="00876189" w:rsidRDefault="00876189" w:rsidP="00D64AC6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728AD01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25CEA5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1965D6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08902F2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342B3EF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0FDD69A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12DE096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680DB142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70562EDA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45D22DFC" w14:textId="35506765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7591CB0F" w14:textId="2B3AE3E1" w:rsidTr="00D64AC6">
        <w:trPr>
          <w:cantSplit/>
        </w:trPr>
        <w:tc>
          <w:tcPr>
            <w:tcW w:w="2875" w:type="dxa"/>
            <w:vAlign w:val="center"/>
          </w:tcPr>
          <w:p w14:paraId="069F7973" w14:textId="77777777" w:rsidR="00876189" w:rsidRDefault="00876189" w:rsidP="00D64AC6">
            <w:pPr>
              <w:jc w:val="center"/>
            </w:pPr>
            <w:r w:rsidRPr="00203A55">
              <w:lastRenderedPageBreak/>
              <w:t>Corona radiata</w:t>
            </w:r>
          </w:p>
        </w:tc>
        <w:tc>
          <w:tcPr>
            <w:tcW w:w="1800" w:type="dxa"/>
          </w:tcPr>
          <w:p w14:paraId="2F02F7E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FEC8167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F2D204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13B8DFF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34C33971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07F7AA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89B4D74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28F74B16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32084CB5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0D450595" w14:textId="03737AB3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2F8E97C7" w14:textId="2BF3EC9D" w:rsidTr="00D64AC6">
        <w:trPr>
          <w:cantSplit/>
        </w:trPr>
        <w:tc>
          <w:tcPr>
            <w:tcW w:w="2875" w:type="dxa"/>
            <w:vAlign w:val="center"/>
          </w:tcPr>
          <w:p w14:paraId="7527EF97" w14:textId="77777777" w:rsidR="00876189" w:rsidRPr="00203A55" w:rsidRDefault="00876189" w:rsidP="00D64AC6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181F587D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59264C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C3167C2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E66572A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72AD05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08814B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036C853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50AFBA78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00916EC8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47C90173" w14:textId="6653A0B5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00019C46" w14:textId="05497E62" w:rsidTr="00D64AC6">
        <w:trPr>
          <w:cantSplit/>
        </w:trPr>
        <w:tc>
          <w:tcPr>
            <w:tcW w:w="2875" w:type="dxa"/>
            <w:vAlign w:val="center"/>
          </w:tcPr>
          <w:p w14:paraId="0C61803E" w14:textId="77777777" w:rsidR="00876189" w:rsidRPr="005004B3" w:rsidRDefault="00876189" w:rsidP="00D64AC6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138180ED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A3BB2A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F409C9D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CC4E982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93EFC16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3059CC5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149267C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5E56231C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298DCEA0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6F8234C3" w14:textId="403CA7B7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6D1FB821" w14:textId="712F21C3" w:rsidTr="00D64AC6">
        <w:trPr>
          <w:cantSplit/>
        </w:trPr>
        <w:tc>
          <w:tcPr>
            <w:tcW w:w="2875" w:type="dxa"/>
            <w:vAlign w:val="center"/>
          </w:tcPr>
          <w:p w14:paraId="58D4DB68" w14:textId="77777777" w:rsidR="00876189" w:rsidRDefault="00876189" w:rsidP="00D64AC6">
            <w:pPr>
              <w:jc w:val="center"/>
            </w:pPr>
            <w:r w:rsidRPr="005004B3">
              <w:t>Anterior limb</w:t>
            </w:r>
          </w:p>
          <w:p w14:paraId="78F2048A" w14:textId="77777777" w:rsidR="00876189" w:rsidRPr="00203A55" w:rsidRDefault="00876189" w:rsidP="00D64AC6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77A50F1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240504E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855725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10F46D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21CC56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74CCBA9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1FAFE48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44F9F216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43C91F6B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382F18AC" w14:textId="15C71527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016420EB" w14:textId="01D24871" w:rsidTr="00D64AC6">
        <w:trPr>
          <w:cantSplit/>
        </w:trPr>
        <w:tc>
          <w:tcPr>
            <w:tcW w:w="2875" w:type="dxa"/>
            <w:vAlign w:val="center"/>
          </w:tcPr>
          <w:p w14:paraId="74E7B283" w14:textId="77777777" w:rsidR="00876189" w:rsidRDefault="00876189" w:rsidP="00D64AC6">
            <w:pPr>
              <w:jc w:val="center"/>
            </w:pPr>
            <w:r w:rsidRPr="005004B3">
              <w:t>Posterior limb</w:t>
            </w:r>
          </w:p>
          <w:p w14:paraId="77B83469" w14:textId="77777777" w:rsidR="00876189" w:rsidRPr="00203A55" w:rsidRDefault="00876189" w:rsidP="00D64AC6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70BFA4D7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0323C05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0D95D924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8B7FB45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552F5198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35A11A8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1834560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74091CEF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1CA7EB59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7B31D53D" w14:textId="70FC65CF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63B087C7" w14:textId="41CE7C39" w:rsidTr="00D64AC6">
        <w:trPr>
          <w:cantSplit/>
        </w:trPr>
        <w:tc>
          <w:tcPr>
            <w:tcW w:w="2875" w:type="dxa"/>
            <w:vAlign w:val="center"/>
          </w:tcPr>
          <w:p w14:paraId="794F8466" w14:textId="77777777" w:rsidR="00876189" w:rsidRPr="00203A55" w:rsidRDefault="00876189" w:rsidP="00D64AC6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7A9743A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80A3F3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C27348F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7183228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6490B1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B3A392E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DDAA40C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67D41EEC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4FB33746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2980793D" w14:textId="295C55B8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64175F8D" w14:textId="40B7ED88" w:rsidTr="00D64AC6">
        <w:trPr>
          <w:cantSplit/>
        </w:trPr>
        <w:tc>
          <w:tcPr>
            <w:tcW w:w="2875" w:type="dxa"/>
            <w:vAlign w:val="center"/>
          </w:tcPr>
          <w:p w14:paraId="0655D6FB" w14:textId="77777777" w:rsidR="00876189" w:rsidRPr="00203A55" w:rsidRDefault="00876189" w:rsidP="00D64AC6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26250E1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6993C19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FA38570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F430B5A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7A176AA9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F63D60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6512CCA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03301D06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67D62846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6B20421C" w14:textId="1DD3EF02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0496D5F6" w14:textId="4F9525DB" w:rsidTr="00D64AC6">
        <w:trPr>
          <w:cantSplit/>
        </w:trPr>
        <w:tc>
          <w:tcPr>
            <w:tcW w:w="2875" w:type="dxa"/>
            <w:vAlign w:val="center"/>
          </w:tcPr>
          <w:p w14:paraId="6FB9924A" w14:textId="77777777" w:rsidR="00876189" w:rsidRPr="00203A55" w:rsidRDefault="00876189" w:rsidP="00D64AC6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3D2E1A91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2CBE05EB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10F5C8AA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01FCF64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1F63FA8F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5990018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684E795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13B52064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26A846F7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27DA1BCD" w14:textId="20B732C5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  <w:tr w:rsidR="00876189" w14:paraId="03CA1248" w14:textId="756947C2" w:rsidTr="00D64AC6">
        <w:trPr>
          <w:cantSplit/>
        </w:trPr>
        <w:tc>
          <w:tcPr>
            <w:tcW w:w="2875" w:type="dxa"/>
            <w:vAlign w:val="center"/>
          </w:tcPr>
          <w:p w14:paraId="299AE9E7" w14:textId="77777777" w:rsidR="00876189" w:rsidRPr="00203A55" w:rsidRDefault="00876189" w:rsidP="00D64AC6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370C0ADA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4090F0E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4A937F5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7887AEE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Acute</w:t>
            </w:r>
          </w:p>
          <w:p w14:paraId="69E0C5E3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Chronic</w:t>
            </w:r>
          </w:p>
          <w:p w14:paraId="6F1495F7" w14:textId="77777777" w:rsidR="00876189" w:rsidRPr="00F236A1" w:rsidRDefault="00876189" w:rsidP="00D64AC6">
            <w:pPr>
              <w:rPr>
                <w:sz w:val="20"/>
                <w:szCs w:val="20"/>
              </w:rPr>
            </w:pPr>
            <w:r w:rsidRPr="00F236A1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236A1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F236A1">
              <w:rPr>
                <w:sz w:val="20"/>
                <w:szCs w:val="20"/>
              </w:rPr>
              <w:fldChar w:fldCharType="end"/>
            </w:r>
            <w:r w:rsidRPr="00F236A1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2F237C85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CBF</w:t>
            </w:r>
          </w:p>
          <w:p w14:paraId="7F6CC2B2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MTT</w:t>
            </w:r>
          </w:p>
          <w:p w14:paraId="0A761257" w14:textId="77777777" w:rsidR="00876189" w:rsidRPr="00876189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Time to peak</w:t>
            </w:r>
          </w:p>
          <w:p w14:paraId="62F2D7D5" w14:textId="6EAA47D4" w:rsidR="00876189" w:rsidRPr="00F236A1" w:rsidRDefault="00876189" w:rsidP="00876189">
            <w:pPr>
              <w:rPr>
                <w:sz w:val="20"/>
                <w:szCs w:val="20"/>
              </w:rPr>
            </w:pPr>
            <w:r w:rsidRPr="00876189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Bilateral"/>
                  <w:statusText w:type="text" w:val="Frontal lobe, Bilateral"/>
                  <w:checkBox>
                    <w:sizeAuto/>
                    <w:default w:val="0"/>
                  </w:checkBox>
                </w:ffData>
              </w:fldChar>
            </w:r>
            <w:r w:rsidRPr="00876189">
              <w:rPr>
                <w:sz w:val="20"/>
                <w:szCs w:val="20"/>
              </w:rPr>
              <w:instrText xml:space="preserve"> FORMCHECKBOX </w:instrText>
            </w:r>
            <w:r w:rsidR="00EA510B">
              <w:rPr>
                <w:sz w:val="20"/>
                <w:szCs w:val="20"/>
              </w:rPr>
            </w:r>
            <w:r w:rsidR="00EA510B">
              <w:rPr>
                <w:sz w:val="20"/>
                <w:szCs w:val="20"/>
              </w:rPr>
              <w:fldChar w:fldCharType="separate"/>
            </w:r>
            <w:r w:rsidRPr="00876189">
              <w:rPr>
                <w:sz w:val="20"/>
                <w:szCs w:val="20"/>
              </w:rPr>
              <w:fldChar w:fldCharType="end"/>
            </w:r>
            <w:r w:rsidRPr="00876189">
              <w:rPr>
                <w:sz w:val="20"/>
                <w:szCs w:val="20"/>
              </w:rPr>
              <w:t xml:space="preserve"> </w:t>
            </w:r>
            <w:proofErr w:type="spellStart"/>
            <w:r w:rsidRPr="00876189">
              <w:rPr>
                <w:sz w:val="20"/>
                <w:szCs w:val="20"/>
              </w:rPr>
              <w:t>TMax</w:t>
            </w:r>
            <w:proofErr w:type="spellEnd"/>
          </w:p>
        </w:tc>
      </w:tr>
    </w:tbl>
    <w:p w14:paraId="27F5FC2F" w14:textId="02B2C063" w:rsidR="00C8325B" w:rsidRDefault="00C8325B" w:rsidP="00507A19">
      <w:pPr>
        <w:pStyle w:val="BodyText"/>
        <w:spacing w:before="1"/>
      </w:pPr>
    </w:p>
    <w:p w14:paraId="44CD84C1" w14:textId="77777777" w:rsidR="00791C6F" w:rsidRDefault="00791C6F" w:rsidP="00791C6F">
      <w:pPr>
        <w:rPr>
          <w:u w:val="single"/>
        </w:rPr>
      </w:pPr>
    </w:p>
    <w:p w14:paraId="65E8B448" w14:textId="77777777" w:rsidR="00791C6F" w:rsidRDefault="00791C6F" w:rsidP="00791C6F">
      <w:pPr>
        <w:rPr>
          <w:u w:val="single"/>
        </w:rPr>
      </w:pPr>
    </w:p>
    <w:p w14:paraId="11DF4FF3" w14:textId="77777777" w:rsidR="00791C6F" w:rsidRDefault="00791C6F" w:rsidP="00791C6F">
      <w:pPr>
        <w:rPr>
          <w:u w:val="single"/>
        </w:rPr>
      </w:pPr>
    </w:p>
    <w:p w14:paraId="1E16C0DB" w14:textId="77777777" w:rsidR="00791C6F" w:rsidRDefault="00791C6F" w:rsidP="00791C6F">
      <w:pPr>
        <w:rPr>
          <w:u w:val="single"/>
        </w:rPr>
      </w:pPr>
    </w:p>
    <w:p w14:paraId="695C6BA5" w14:textId="77777777" w:rsidR="00791C6F" w:rsidRDefault="00791C6F" w:rsidP="00791C6F">
      <w:pPr>
        <w:rPr>
          <w:u w:val="single"/>
        </w:rPr>
      </w:pPr>
    </w:p>
    <w:p w14:paraId="57CD1653" w14:textId="77777777" w:rsidR="00791C6F" w:rsidRDefault="00791C6F" w:rsidP="00791C6F">
      <w:pPr>
        <w:rPr>
          <w:u w:val="single"/>
        </w:rPr>
      </w:pPr>
    </w:p>
    <w:p w14:paraId="77DE688C" w14:textId="77777777" w:rsidR="00791C6F" w:rsidRDefault="00791C6F" w:rsidP="00791C6F">
      <w:pPr>
        <w:rPr>
          <w:u w:val="single"/>
        </w:rPr>
      </w:pPr>
    </w:p>
    <w:p w14:paraId="663FBA87" w14:textId="77777777" w:rsidR="00791C6F" w:rsidRDefault="00791C6F" w:rsidP="00791C6F">
      <w:pPr>
        <w:rPr>
          <w:u w:val="single"/>
        </w:rPr>
      </w:pPr>
    </w:p>
    <w:p w14:paraId="7D826FDC" w14:textId="77777777" w:rsidR="00791C6F" w:rsidRDefault="00791C6F" w:rsidP="00791C6F">
      <w:pPr>
        <w:rPr>
          <w:u w:val="single"/>
        </w:rPr>
      </w:pPr>
    </w:p>
    <w:p w14:paraId="751945FE" w14:textId="77777777" w:rsidR="00791C6F" w:rsidRDefault="00791C6F" w:rsidP="00791C6F">
      <w:pPr>
        <w:rPr>
          <w:u w:val="single"/>
        </w:rPr>
      </w:pPr>
    </w:p>
    <w:p w14:paraId="2516342B" w14:textId="77777777" w:rsidR="00791C6F" w:rsidRDefault="00791C6F" w:rsidP="00791C6F">
      <w:pPr>
        <w:rPr>
          <w:u w:val="single"/>
        </w:rPr>
      </w:pPr>
    </w:p>
    <w:p w14:paraId="1C663B6E" w14:textId="77777777" w:rsidR="00791C6F" w:rsidRDefault="00791C6F" w:rsidP="00791C6F">
      <w:pPr>
        <w:rPr>
          <w:u w:val="single"/>
        </w:rPr>
      </w:pPr>
    </w:p>
    <w:p w14:paraId="17A13C8A" w14:textId="77777777" w:rsidR="00791C6F" w:rsidRDefault="00791C6F" w:rsidP="00791C6F">
      <w:pPr>
        <w:rPr>
          <w:u w:val="single"/>
        </w:rPr>
      </w:pPr>
    </w:p>
    <w:p w14:paraId="46E49BF4" w14:textId="77777777" w:rsidR="00791C6F" w:rsidRDefault="00791C6F" w:rsidP="00791C6F">
      <w:pPr>
        <w:rPr>
          <w:u w:val="single"/>
        </w:rPr>
      </w:pPr>
    </w:p>
    <w:p w14:paraId="67E947C6" w14:textId="77777777" w:rsidR="00791C6F" w:rsidRDefault="00791C6F" w:rsidP="00791C6F">
      <w:pPr>
        <w:rPr>
          <w:u w:val="single"/>
        </w:rPr>
      </w:pPr>
    </w:p>
    <w:p w14:paraId="1601D84C" w14:textId="77777777" w:rsidR="00791C6F" w:rsidRDefault="00791C6F" w:rsidP="00791C6F">
      <w:pPr>
        <w:rPr>
          <w:u w:val="single"/>
        </w:rPr>
      </w:pPr>
    </w:p>
    <w:p w14:paraId="2349BA67" w14:textId="7B736BF7" w:rsidR="00791C6F" w:rsidRPr="00D74DD4" w:rsidRDefault="00791C6F" w:rsidP="00791C6F">
      <w:pPr>
        <w:rPr>
          <w:u w:val="single"/>
        </w:rPr>
      </w:pPr>
      <w:r w:rsidRPr="00D74DD4">
        <w:rPr>
          <w:u w:val="single"/>
        </w:rPr>
        <w:lastRenderedPageBreak/>
        <w:t>Mechanism</w:t>
      </w:r>
    </w:p>
    <w:p w14:paraId="5E80CDFE" w14:textId="77777777" w:rsidR="00791C6F" w:rsidRDefault="00791C6F" w:rsidP="00791C6F">
      <w:pPr>
        <w:pStyle w:val="ListParagraph"/>
        <w:numPr>
          <w:ilvl w:val="0"/>
          <w:numId w:val="10"/>
        </w:numPr>
        <w:contextualSpacing w:val="0"/>
      </w:pPr>
      <w:r>
        <w:t xml:space="preserve"> Presumed </w:t>
      </w:r>
      <w:proofErr w:type="spellStart"/>
      <w:r>
        <w:t>etiolog</w:t>
      </w:r>
      <w:proofErr w:type="spellEnd"/>
      <w:r>
        <w:t>(</w:t>
      </w:r>
      <w:proofErr w:type="spellStart"/>
      <w:r>
        <w:t>ies</w:t>
      </w:r>
      <w:proofErr w:type="spellEnd"/>
      <w:r>
        <w:t>) of feature-based imaging finding(s) (check all that apply</w:t>
      </w:r>
      <w:proofErr w:type="gramStart"/>
      <w:r>
        <w:t>):*</w:t>
      </w:r>
      <w:proofErr w:type="gramEnd"/>
    </w:p>
    <w:p w14:paraId="0E6B7B8B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Hypoxia</w:t>
      </w:r>
    </w:p>
    <w:p w14:paraId="4C6F370C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Hypoxic-ischemic injury</w:t>
      </w:r>
    </w:p>
    <w:p w14:paraId="619F9FFF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Traumatic brain injury</w:t>
      </w:r>
    </w:p>
    <w:p w14:paraId="43C9F545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Inflammation/encephalitis</w:t>
      </w:r>
    </w:p>
    <w:p w14:paraId="35D326AB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Related to extracorporeal membrane oxygenation (ECMO)</w:t>
      </w:r>
    </w:p>
    <w:p w14:paraId="007F365B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Hypoglycemia</w:t>
      </w:r>
    </w:p>
    <w:p w14:paraId="2B54F86F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Abscess</w:t>
      </w:r>
    </w:p>
    <w:p w14:paraId="75CB76B7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Tumor</w:t>
      </w:r>
    </w:p>
    <w:p w14:paraId="19963F42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Seizure</w:t>
      </w:r>
    </w:p>
    <w:p w14:paraId="34059115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Other: _________________</w:t>
      </w:r>
    </w:p>
    <w:p w14:paraId="549B9EC1" w14:textId="77777777" w:rsidR="00791C6F" w:rsidRDefault="00791C6F" w:rsidP="00791C6F"/>
    <w:p w14:paraId="712640EE" w14:textId="77777777" w:rsidR="00791C6F" w:rsidRDefault="00791C6F" w:rsidP="00791C6F">
      <w:pPr>
        <w:pStyle w:val="ListParagraph"/>
        <w:numPr>
          <w:ilvl w:val="0"/>
          <w:numId w:val="10"/>
        </w:numPr>
        <w:contextualSpacing w:val="0"/>
      </w:pPr>
      <w:r>
        <w:t xml:space="preserve"> Presumed </w:t>
      </w:r>
      <w:r w:rsidRPr="000A1609">
        <w:t>association of feature-based finding(s)</w:t>
      </w:r>
      <w:r>
        <w:t xml:space="preserve"> with COVID-</w:t>
      </w:r>
      <w:proofErr w:type="gramStart"/>
      <w:r>
        <w:t>19:*</w:t>
      </w:r>
      <w:proofErr w:type="gramEnd"/>
    </w:p>
    <w:p w14:paraId="6395DD19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075004FE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1E8B49E4" w14:textId="16704F5E" w:rsidR="005244B8" w:rsidRP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A510B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</w:p>
    <w:sectPr w:rsidR="005244B8" w:rsidRPr="00791C6F" w:rsidSect="009E6F47">
      <w:headerReference w:type="default" r:id="rId8"/>
      <w:footerReference w:type="default" r:id="rId9"/>
      <w:pgSz w:w="12240" w:h="15840"/>
      <w:pgMar w:top="720" w:right="720" w:bottom="1080" w:left="720" w:header="720" w:footer="4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7801C" w14:textId="77777777" w:rsidR="00EA510B" w:rsidRDefault="00EA510B" w:rsidP="001C329D">
      <w:r>
        <w:separator/>
      </w:r>
    </w:p>
  </w:endnote>
  <w:endnote w:type="continuationSeparator" w:id="0">
    <w:p w14:paraId="309FE6A8" w14:textId="77777777" w:rsidR="00EA510B" w:rsidRDefault="00EA510B" w:rsidP="001C3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52317E" w14:textId="4E0DCCAB" w:rsidR="00D64AC6" w:rsidRPr="002618E0" w:rsidRDefault="00D64AC6">
    <w:pPr>
      <w:pStyle w:val="Footer"/>
      <w:rPr>
        <w:sz w:val="20"/>
        <w:szCs w:val="20"/>
      </w:rPr>
    </w:pPr>
    <w:r w:rsidRPr="002618E0">
      <w:rPr>
        <w:sz w:val="20"/>
        <w:szCs w:val="20"/>
      </w:rPr>
      <w:t xml:space="preserve">COVID-19 Neuroimaging CDEs Version 1.0 </w:t>
    </w:r>
    <w:r w:rsidRPr="002618E0">
      <w:rPr>
        <w:sz w:val="20"/>
        <w:szCs w:val="20"/>
      </w:rPr>
      <w:ptab w:relativeTo="margin" w:alignment="right" w:leader="none"/>
    </w:r>
    <w:r w:rsidRPr="002618E0">
      <w:rPr>
        <w:sz w:val="20"/>
        <w:szCs w:val="20"/>
      </w:rPr>
      <w:t xml:space="preserve">Page </w:t>
    </w:r>
    <w:r w:rsidRPr="002618E0">
      <w:rPr>
        <w:sz w:val="20"/>
        <w:szCs w:val="20"/>
      </w:rPr>
      <w:fldChar w:fldCharType="begin"/>
    </w:r>
    <w:r w:rsidRPr="002618E0">
      <w:rPr>
        <w:sz w:val="20"/>
        <w:szCs w:val="20"/>
      </w:rPr>
      <w:instrText xml:space="preserve"> PAGE  \* MERGEFORMAT </w:instrText>
    </w:r>
    <w:r w:rsidRPr="002618E0">
      <w:rPr>
        <w:sz w:val="20"/>
        <w:szCs w:val="20"/>
      </w:rPr>
      <w:fldChar w:fldCharType="separate"/>
    </w:r>
    <w:r w:rsidRPr="002618E0">
      <w:rPr>
        <w:sz w:val="20"/>
        <w:szCs w:val="20"/>
      </w:rPr>
      <w:t>4</w:t>
    </w:r>
    <w:r w:rsidRPr="002618E0">
      <w:rPr>
        <w:sz w:val="20"/>
        <w:szCs w:val="20"/>
      </w:rPr>
      <w:fldChar w:fldCharType="end"/>
    </w:r>
    <w:r w:rsidRPr="002618E0">
      <w:rPr>
        <w:sz w:val="20"/>
        <w:szCs w:val="20"/>
      </w:rPr>
      <w:t xml:space="preserve"> of </w:t>
    </w:r>
    <w:r w:rsidRPr="002618E0">
      <w:rPr>
        <w:sz w:val="20"/>
        <w:szCs w:val="20"/>
      </w:rPr>
      <w:fldChar w:fldCharType="begin"/>
    </w:r>
    <w:r w:rsidRPr="002618E0">
      <w:rPr>
        <w:sz w:val="20"/>
        <w:szCs w:val="20"/>
      </w:rPr>
      <w:instrText xml:space="preserve"> NUMPAGES  \* MERGEFORMAT </w:instrText>
    </w:r>
    <w:r w:rsidRPr="002618E0">
      <w:rPr>
        <w:sz w:val="20"/>
        <w:szCs w:val="20"/>
      </w:rPr>
      <w:fldChar w:fldCharType="separate"/>
    </w:r>
    <w:r w:rsidRPr="002618E0">
      <w:rPr>
        <w:sz w:val="20"/>
        <w:szCs w:val="20"/>
      </w:rPr>
      <w:t>4</w:t>
    </w:r>
    <w:r w:rsidRPr="002618E0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72FAF8" w14:textId="77777777" w:rsidR="00EA510B" w:rsidRDefault="00EA510B" w:rsidP="001C329D">
      <w:r>
        <w:separator/>
      </w:r>
    </w:p>
  </w:footnote>
  <w:footnote w:type="continuationSeparator" w:id="0">
    <w:p w14:paraId="213E05A0" w14:textId="77777777" w:rsidR="00EA510B" w:rsidRDefault="00EA510B" w:rsidP="001C3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A91AE4" w14:textId="74F7BB3B" w:rsidR="00D64AC6" w:rsidRDefault="00D64AC6" w:rsidP="001C329D">
    <w:pPr>
      <w:pStyle w:val="Heading1"/>
      <w:rPr>
        <w:sz w:val="24"/>
        <w:szCs w:val="24"/>
      </w:rPr>
    </w:pPr>
    <w:r w:rsidRPr="002618E0">
      <w:rPr>
        <w:sz w:val="24"/>
        <w:szCs w:val="24"/>
      </w:rPr>
      <w:t>CT Perfusion Case Report Form</w:t>
    </w:r>
  </w:p>
  <w:p w14:paraId="5ED6AD62" w14:textId="325AEB92" w:rsidR="002618E0" w:rsidRPr="002618E0" w:rsidRDefault="002618E0" w:rsidP="002618E0">
    <w:pPr>
      <w:jc w:val="center"/>
      <w:rPr>
        <w:sz w:val="20"/>
        <w:szCs w:val="20"/>
      </w:rPr>
    </w:pPr>
    <w:r w:rsidRPr="00AA7D66">
      <w:rPr>
        <w:sz w:val="20"/>
        <w:szCs w:val="20"/>
      </w:rPr>
      <w:t>Core &amp; Supplemental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4326D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E6863"/>
    <w:multiLevelType w:val="hybridMultilevel"/>
    <w:tmpl w:val="3BEE7F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2FCC195C">
      <w:start w:val="1"/>
      <w:numFmt w:val="decimal"/>
      <w:lvlText w:val="%2)"/>
      <w:lvlJc w:val="left"/>
      <w:pPr>
        <w:ind w:left="144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8A45FB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B00D0C"/>
    <w:multiLevelType w:val="hybridMultilevel"/>
    <w:tmpl w:val="39EEDF2C"/>
    <w:lvl w:ilvl="0" w:tplc="04090019">
      <w:start w:val="1"/>
      <w:numFmt w:val="low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8" w15:restartNumberingAfterBreak="0">
    <w:nsid w:val="67B54CA0"/>
    <w:multiLevelType w:val="hybridMultilevel"/>
    <w:tmpl w:val="77208560"/>
    <w:lvl w:ilvl="0" w:tplc="F2ECF70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6958E924">
      <w:start w:val="1"/>
      <w:numFmt w:val="upperLetter"/>
      <w:lvlText w:val="%2."/>
      <w:lvlJc w:val="left"/>
      <w:pPr>
        <w:ind w:left="360" w:hanging="360"/>
      </w:pPr>
    </w:lvl>
    <w:lvl w:ilvl="2" w:tplc="30B62514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2520" w:hanging="360"/>
      </w:pPr>
    </w:lvl>
    <w:lvl w:ilvl="5" w:tplc="0409001B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9" w15:restartNumberingAfterBreak="0">
    <w:nsid w:val="7BB11B16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9"/>
  </w:num>
  <w:num w:numId="5">
    <w:abstractNumId w:val="3"/>
  </w:num>
  <w:num w:numId="6">
    <w:abstractNumId w:val="6"/>
  </w:num>
  <w:num w:numId="7">
    <w:abstractNumId w:val="0"/>
  </w:num>
  <w:num w:numId="8">
    <w:abstractNumId w:val="4"/>
  </w:num>
  <w:num w:numId="9">
    <w:abstractNumId w:val="7"/>
  </w:num>
  <w:num w:numId="10">
    <w:abstractNumId w:val="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21C"/>
    <w:rsid w:val="00015214"/>
    <w:rsid w:val="000209CC"/>
    <w:rsid w:val="00033A0F"/>
    <w:rsid w:val="00035A6C"/>
    <w:rsid w:val="00043284"/>
    <w:rsid w:val="00060B1B"/>
    <w:rsid w:val="00062BED"/>
    <w:rsid w:val="00070530"/>
    <w:rsid w:val="00073393"/>
    <w:rsid w:val="000769C8"/>
    <w:rsid w:val="000857B0"/>
    <w:rsid w:val="0009344C"/>
    <w:rsid w:val="00097907"/>
    <w:rsid w:val="000A2A8F"/>
    <w:rsid w:val="000A3E35"/>
    <w:rsid w:val="000B03C0"/>
    <w:rsid w:val="000B6512"/>
    <w:rsid w:val="000B7DE3"/>
    <w:rsid w:val="000E22B1"/>
    <w:rsid w:val="000F30E6"/>
    <w:rsid w:val="001048D8"/>
    <w:rsid w:val="00106F0D"/>
    <w:rsid w:val="00111D00"/>
    <w:rsid w:val="001220EC"/>
    <w:rsid w:val="00137140"/>
    <w:rsid w:val="0015351B"/>
    <w:rsid w:val="00162016"/>
    <w:rsid w:val="00171A26"/>
    <w:rsid w:val="00174EC0"/>
    <w:rsid w:val="001811D3"/>
    <w:rsid w:val="00182ADF"/>
    <w:rsid w:val="001A4F2C"/>
    <w:rsid w:val="001B507E"/>
    <w:rsid w:val="001C0D3B"/>
    <w:rsid w:val="001C329D"/>
    <w:rsid w:val="001C7A9E"/>
    <w:rsid w:val="001E302E"/>
    <w:rsid w:val="0020354A"/>
    <w:rsid w:val="00215E7C"/>
    <w:rsid w:val="002369BC"/>
    <w:rsid w:val="002376A8"/>
    <w:rsid w:val="00241FE4"/>
    <w:rsid w:val="00246478"/>
    <w:rsid w:val="00255F77"/>
    <w:rsid w:val="002618E0"/>
    <w:rsid w:val="00280E9D"/>
    <w:rsid w:val="0028272F"/>
    <w:rsid w:val="00283996"/>
    <w:rsid w:val="00297508"/>
    <w:rsid w:val="002A058B"/>
    <w:rsid w:val="002A5249"/>
    <w:rsid w:val="002A64FF"/>
    <w:rsid w:val="002C073C"/>
    <w:rsid w:val="002C1CDE"/>
    <w:rsid w:val="002C4F47"/>
    <w:rsid w:val="002C516A"/>
    <w:rsid w:val="002C6DCC"/>
    <w:rsid w:val="002D2D52"/>
    <w:rsid w:val="002D3FEF"/>
    <w:rsid w:val="002E2C5B"/>
    <w:rsid w:val="002E58C5"/>
    <w:rsid w:val="002F049E"/>
    <w:rsid w:val="002F69EB"/>
    <w:rsid w:val="002F7591"/>
    <w:rsid w:val="003000CE"/>
    <w:rsid w:val="003038B5"/>
    <w:rsid w:val="0030574A"/>
    <w:rsid w:val="003140E6"/>
    <w:rsid w:val="00314166"/>
    <w:rsid w:val="00316AC2"/>
    <w:rsid w:val="00330C3D"/>
    <w:rsid w:val="00330F4E"/>
    <w:rsid w:val="0033658E"/>
    <w:rsid w:val="00337E0A"/>
    <w:rsid w:val="00346A88"/>
    <w:rsid w:val="00365F10"/>
    <w:rsid w:val="00371E1E"/>
    <w:rsid w:val="00373994"/>
    <w:rsid w:val="0037570F"/>
    <w:rsid w:val="00386D02"/>
    <w:rsid w:val="003A46E9"/>
    <w:rsid w:val="003A5B87"/>
    <w:rsid w:val="003B4480"/>
    <w:rsid w:val="003B586C"/>
    <w:rsid w:val="003C0A96"/>
    <w:rsid w:val="003C0E9C"/>
    <w:rsid w:val="003E1203"/>
    <w:rsid w:val="003E14D6"/>
    <w:rsid w:val="003E7868"/>
    <w:rsid w:val="003E7F04"/>
    <w:rsid w:val="003F3AF6"/>
    <w:rsid w:val="00406E77"/>
    <w:rsid w:val="00406F51"/>
    <w:rsid w:val="004162FA"/>
    <w:rsid w:val="00416B23"/>
    <w:rsid w:val="00432541"/>
    <w:rsid w:val="00434CFB"/>
    <w:rsid w:val="00435224"/>
    <w:rsid w:val="00435846"/>
    <w:rsid w:val="004544CE"/>
    <w:rsid w:val="00455583"/>
    <w:rsid w:val="0047267A"/>
    <w:rsid w:val="00474AC2"/>
    <w:rsid w:val="00476DE0"/>
    <w:rsid w:val="00480140"/>
    <w:rsid w:val="0048420A"/>
    <w:rsid w:val="00484E03"/>
    <w:rsid w:val="004A5895"/>
    <w:rsid w:val="004A7161"/>
    <w:rsid w:val="004C3386"/>
    <w:rsid w:val="004C509D"/>
    <w:rsid w:val="004D261A"/>
    <w:rsid w:val="004F7917"/>
    <w:rsid w:val="00500E5D"/>
    <w:rsid w:val="0050434A"/>
    <w:rsid w:val="00507A19"/>
    <w:rsid w:val="00511ABF"/>
    <w:rsid w:val="00511D9E"/>
    <w:rsid w:val="005244B8"/>
    <w:rsid w:val="005245ED"/>
    <w:rsid w:val="0053382C"/>
    <w:rsid w:val="00535EB3"/>
    <w:rsid w:val="00537781"/>
    <w:rsid w:val="005455BC"/>
    <w:rsid w:val="00546704"/>
    <w:rsid w:val="00550CC0"/>
    <w:rsid w:val="00554308"/>
    <w:rsid w:val="005619A6"/>
    <w:rsid w:val="00561F83"/>
    <w:rsid w:val="005667EE"/>
    <w:rsid w:val="00571539"/>
    <w:rsid w:val="00583A30"/>
    <w:rsid w:val="005852E1"/>
    <w:rsid w:val="0058745E"/>
    <w:rsid w:val="005D528D"/>
    <w:rsid w:val="005E3E53"/>
    <w:rsid w:val="005E4C0E"/>
    <w:rsid w:val="005E766F"/>
    <w:rsid w:val="005F092A"/>
    <w:rsid w:val="005F46D9"/>
    <w:rsid w:val="005F62E4"/>
    <w:rsid w:val="0060717D"/>
    <w:rsid w:val="00610371"/>
    <w:rsid w:val="00610C67"/>
    <w:rsid w:val="00625566"/>
    <w:rsid w:val="00627EEC"/>
    <w:rsid w:val="006321C4"/>
    <w:rsid w:val="00633B0D"/>
    <w:rsid w:val="00642A19"/>
    <w:rsid w:val="006451F9"/>
    <w:rsid w:val="006510DB"/>
    <w:rsid w:val="00652C76"/>
    <w:rsid w:val="00652D79"/>
    <w:rsid w:val="006607DA"/>
    <w:rsid w:val="0066691A"/>
    <w:rsid w:val="00693E1D"/>
    <w:rsid w:val="006A0FFD"/>
    <w:rsid w:val="006A1772"/>
    <w:rsid w:val="006A2CA2"/>
    <w:rsid w:val="006A51D9"/>
    <w:rsid w:val="006A5206"/>
    <w:rsid w:val="006B0EBB"/>
    <w:rsid w:val="006B6EFD"/>
    <w:rsid w:val="006C007A"/>
    <w:rsid w:val="006C55D7"/>
    <w:rsid w:val="006D0AC2"/>
    <w:rsid w:val="006D3BC3"/>
    <w:rsid w:val="006E3525"/>
    <w:rsid w:val="006E4D80"/>
    <w:rsid w:val="006F5CD0"/>
    <w:rsid w:val="00725EFB"/>
    <w:rsid w:val="0073257D"/>
    <w:rsid w:val="0073404F"/>
    <w:rsid w:val="007426F3"/>
    <w:rsid w:val="007432A7"/>
    <w:rsid w:val="0074773B"/>
    <w:rsid w:val="00750816"/>
    <w:rsid w:val="00750E1A"/>
    <w:rsid w:val="00753234"/>
    <w:rsid w:val="0075569C"/>
    <w:rsid w:val="0075797F"/>
    <w:rsid w:val="00761916"/>
    <w:rsid w:val="00774170"/>
    <w:rsid w:val="00776F05"/>
    <w:rsid w:val="0078039A"/>
    <w:rsid w:val="007841B7"/>
    <w:rsid w:val="007914FC"/>
    <w:rsid w:val="00791897"/>
    <w:rsid w:val="00791C6F"/>
    <w:rsid w:val="00794C10"/>
    <w:rsid w:val="007964B2"/>
    <w:rsid w:val="007966D3"/>
    <w:rsid w:val="007A647B"/>
    <w:rsid w:val="007C2F39"/>
    <w:rsid w:val="007D3882"/>
    <w:rsid w:val="007D69E6"/>
    <w:rsid w:val="007E2BB6"/>
    <w:rsid w:val="007E530D"/>
    <w:rsid w:val="007F33C9"/>
    <w:rsid w:val="008010A6"/>
    <w:rsid w:val="008056EC"/>
    <w:rsid w:val="00820B57"/>
    <w:rsid w:val="00842277"/>
    <w:rsid w:val="008474B5"/>
    <w:rsid w:val="00852D53"/>
    <w:rsid w:val="008536EA"/>
    <w:rsid w:val="0085644B"/>
    <w:rsid w:val="00863453"/>
    <w:rsid w:val="00867258"/>
    <w:rsid w:val="00876189"/>
    <w:rsid w:val="00877F19"/>
    <w:rsid w:val="008907F2"/>
    <w:rsid w:val="008B4199"/>
    <w:rsid w:val="008D5CF2"/>
    <w:rsid w:val="008E00BD"/>
    <w:rsid w:val="008E4D4D"/>
    <w:rsid w:val="008E569D"/>
    <w:rsid w:val="008E721C"/>
    <w:rsid w:val="00911226"/>
    <w:rsid w:val="009302C0"/>
    <w:rsid w:val="00933041"/>
    <w:rsid w:val="009421CD"/>
    <w:rsid w:val="009503D8"/>
    <w:rsid w:val="00951FC9"/>
    <w:rsid w:val="009524A9"/>
    <w:rsid w:val="009533D7"/>
    <w:rsid w:val="00954693"/>
    <w:rsid w:val="00955E19"/>
    <w:rsid w:val="00990E43"/>
    <w:rsid w:val="009941AD"/>
    <w:rsid w:val="009A2970"/>
    <w:rsid w:val="009A56E4"/>
    <w:rsid w:val="009C1FE6"/>
    <w:rsid w:val="009D745F"/>
    <w:rsid w:val="009E5ACB"/>
    <w:rsid w:val="009E6F47"/>
    <w:rsid w:val="009F0C84"/>
    <w:rsid w:val="009F1FE7"/>
    <w:rsid w:val="009F3C71"/>
    <w:rsid w:val="009F3CAF"/>
    <w:rsid w:val="009F3CE4"/>
    <w:rsid w:val="00A06393"/>
    <w:rsid w:val="00A17AC7"/>
    <w:rsid w:val="00A214C6"/>
    <w:rsid w:val="00A23671"/>
    <w:rsid w:val="00A24128"/>
    <w:rsid w:val="00A3282E"/>
    <w:rsid w:val="00A52E58"/>
    <w:rsid w:val="00A63FB6"/>
    <w:rsid w:val="00A74864"/>
    <w:rsid w:val="00A750D3"/>
    <w:rsid w:val="00A81AC1"/>
    <w:rsid w:val="00A83646"/>
    <w:rsid w:val="00A8618F"/>
    <w:rsid w:val="00A928A9"/>
    <w:rsid w:val="00A96C90"/>
    <w:rsid w:val="00A97417"/>
    <w:rsid w:val="00A9776C"/>
    <w:rsid w:val="00AA6498"/>
    <w:rsid w:val="00AB3D22"/>
    <w:rsid w:val="00AC7DBD"/>
    <w:rsid w:val="00AD54B3"/>
    <w:rsid w:val="00AE0D6A"/>
    <w:rsid w:val="00AE323E"/>
    <w:rsid w:val="00B00D10"/>
    <w:rsid w:val="00B035CB"/>
    <w:rsid w:val="00B14462"/>
    <w:rsid w:val="00B24986"/>
    <w:rsid w:val="00B279B4"/>
    <w:rsid w:val="00B317D9"/>
    <w:rsid w:val="00B47D7E"/>
    <w:rsid w:val="00B568E6"/>
    <w:rsid w:val="00B56A3E"/>
    <w:rsid w:val="00B63595"/>
    <w:rsid w:val="00B9188F"/>
    <w:rsid w:val="00B91DD4"/>
    <w:rsid w:val="00B96B96"/>
    <w:rsid w:val="00BA1E0B"/>
    <w:rsid w:val="00BB4760"/>
    <w:rsid w:val="00BC678A"/>
    <w:rsid w:val="00BD37C1"/>
    <w:rsid w:val="00BF3007"/>
    <w:rsid w:val="00C2607D"/>
    <w:rsid w:val="00C327C2"/>
    <w:rsid w:val="00C33ABF"/>
    <w:rsid w:val="00C41479"/>
    <w:rsid w:val="00C45FDC"/>
    <w:rsid w:val="00C476AC"/>
    <w:rsid w:val="00C5337D"/>
    <w:rsid w:val="00C5408B"/>
    <w:rsid w:val="00C6193F"/>
    <w:rsid w:val="00C713FC"/>
    <w:rsid w:val="00C8325B"/>
    <w:rsid w:val="00C95D0A"/>
    <w:rsid w:val="00CC0377"/>
    <w:rsid w:val="00CC0F68"/>
    <w:rsid w:val="00CC206E"/>
    <w:rsid w:val="00CC37AD"/>
    <w:rsid w:val="00CD3593"/>
    <w:rsid w:val="00CF6704"/>
    <w:rsid w:val="00CF6E04"/>
    <w:rsid w:val="00D01738"/>
    <w:rsid w:val="00D01BFB"/>
    <w:rsid w:val="00D05162"/>
    <w:rsid w:val="00D20EED"/>
    <w:rsid w:val="00D21C26"/>
    <w:rsid w:val="00D22C90"/>
    <w:rsid w:val="00D260BC"/>
    <w:rsid w:val="00D30BFB"/>
    <w:rsid w:val="00D3254F"/>
    <w:rsid w:val="00D53589"/>
    <w:rsid w:val="00D55BB8"/>
    <w:rsid w:val="00D64AC6"/>
    <w:rsid w:val="00DA0428"/>
    <w:rsid w:val="00DB1C13"/>
    <w:rsid w:val="00DD291F"/>
    <w:rsid w:val="00DD3D5A"/>
    <w:rsid w:val="00DE0145"/>
    <w:rsid w:val="00DE6E69"/>
    <w:rsid w:val="00DF0965"/>
    <w:rsid w:val="00DF6DCB"/>
    <w:rsid w:val="00DF7D74"/>
    <w:rsid w:val="00E04B85"/>
    <w:rsid w:val="00E05E80"/>
    <w:rsid w:val="00E06256"/>
    <w:rsid w:val="00E31917"/>
    <w:rsid w:val="00E378B4"/>
    <w:rsid w:val="00E448D1"/>
    <w:rsid w:val="00E44FC6"/>
    <w:rsid w:val="00E4638F"/>
    <w:rsid w:val="00E66163"/>
    <w:rsid w:val="00E706FD"/>
    <w:rsid w:val="00E81890"/>
    <w:rsid w:val="00E83F99"/>
    <w:rsid w:val="00E955D7"/>
    <w:rsid w:val="00E9635E"/>
    <w:rsid w:val="00EA15B6"/>
    <w:rsid w:val="00EA3649"/>
    <w:rsid w:val="00EA3D9C"/>
    <w:rsid w:val="00EA510B"/>
    <w:rsid w:val="00EB490B"/>
    <w:rsid w:val="00ED529D"/>
    <w:rsid w:val="00EE36FE"/>
    <w:rsid w:val="00EF6D7B"/>
    <w:rsid w:val="00F20A72"/>
    <w:rsid w:val="00F23340"/>
    <w:rsid w:val="00F26E1F"/>
    <w:rsid w:val="00F44A80"/>
    <w:rsid w:val="00F470C7"/>
    <w:rsid w:val="00F63906"/>
    <w:rsid w:val="00F672C8"/>
    <w:rsid w:val="00F90D53"/>
    <w:rsid w:val="00F93DA2"/>
    <w:rsid w:val="00FA7F71"/>
    <w:rsid w:val="00FB399E"/>
    <w:rsid w:val="00FB4294"/>
    <w:rsid w:val="00FC19F8"/>
    <w:rsid w:val="00FC3E87"/>
    <w:rsid w:val="00FD4955"/>
    <w:rsid w:val="00FE7D30"/>
    <w:rsid w:val="00FF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715A2F"/>
  <w15:docId w15:val="{F802D768-E1E7-4399-BAA8-2CDC8847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163"/>
    <w:rPr>
      <w:rFonts w:ascii="Arial" w:hAnsi="Arial" w:cs="Arial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163"/>
    <w:pPr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07A19"/>
    <w:pPr>
      <w:tabs>
        <w:tab w:val="left" w:pos="900"/>
        <w:tab w:val="left" w:pos="1260"/>
      </w:tabs>
      <w:spacing w:before="100" w:beforeAutospacing="1" w:after="120"/>
      <w:outlineLvl w:val="1"/>
    </w:pPr>
    <w:rPr>
      <w:smallCaps/>
      <w:color w:val="000000"/>
      <w:sz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C329D"/>
    <w:pPr>
      <w:tabs>
        <w:tab w:val="left" w:pos="900"/>
        <w:tab w:val="left" w:pos="1260"/>
      </w:tabs>
      <w:spacing w:before="360" w:after="120"/>
      <w:outlineLvl w:val="2"/>
    </w:pPr>
    <w:rPr>
      <w:smallCaps/>
      <w:color w:val="000000"/>
      <w:u w:val="single"/>
    </w:rPr>
  </w:style>
  <w:style w:type="paragraph" w:styleId="Heading4">
    <w:name w:val="heading 4"/>
    <w:basedOn w:val="Normal"/>
    <w:next w:val="Normal"/>
    <w:link w:val="Heading4Char"/>
    <w:uiPriority w:val="9"/>
    <w:qFormat/>
    <w:rsid w:val="00E66163"/>
    <w:pPr>
      <w:tabs>
        <w:tab w:val="left" w:pos="720"/>
      </w:tabs>
      <w:spacing w:after="120"/>
      <w:outlineLvl w:val="3"/>
    </w:pPr>
    <w:rPr>
      <w:rFonts w:ascii="Arial Narrow" w:hAnsi="Arial Narrow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E66163"/>
    <w:pPr>
      <w:tabs>
        <w:tab w:val="left" w:pos="1080"/>
        <w:tab w:val="left" w:pos="2880"/>
      </w:tabs>
      <w:spacing w:after="120"/>
      <w:outlineLvl w:val="4"/>
    </w:pPr>
    <w:rPr>
      <w:rFonts w:ascii="Arial Narrow" w:hAnsi="Arial Narrow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CD3593"/>
    <w:pPr>
      <w:jc w:val="center"/>
      <w:outlineLvl w:val="5"/>
    </w:pPr>
    <w:rPr>
      <w:rFonts w:ascii="Arial Narrow" w:hAnsi="Arial Narrow"/>
      <w:b/>
      <w:szCs w:val="22"/>
    </w:rPr>
  </w:style>
  <w:style w:type="paragraph" w:styleId="Heading7">
    <w:name w:val="heading 7"/>
    <w:basedOn w:val="Header"/>
    <w:next w:val="Normal"/>
    <w:link w:val="Heading7Char"/>
    <w:uiPriority w:val="9"/>
    <w:qFormat/>
    <w:rsid w:val="003000CE"/>
    <w:pPr>
      <w:tabs>
        <w:tab w:val="clear" w:pos="4320"/>
        <w:tab w:val="clear" w:pos="8640"/>
        <w:tab w:val="center" w:pos="5220"/>
        <w:tab w:val="left" w:pos="6480"/>
        <w:tab w:val="right" w:pos="10800"/>
      </w:tabs>
      <w:ind w:right="-900"/>
      <w:jc w:val="center"/>
      <w:outlineLvl w:val="6"/>
    </w:pPr>
    <w:rPr>
      <w:rFonts w:ascii="Arial Narrow" w:hAnsi="Arial Narrow"/>
      <w:b/>
      <w:bCs/>
      <w:noProof/>
      <w:kern w:val="32"/>
      <w:sz w:val="28"/>
      <w:szCs w:val="28"/>
      <w:u w:val="single"/>
    </w:rPr>
  </w:style>
  <w:style w:type="paragraph" w:styleId="Heading8">
    <w:name w:val="heading 8"/>
    <w:basedOn w:val="Normal"/>
    <w:next w:val="Normal"/>
    <w:link w:val="Heading8Char"/>
    <w:autoRedefine/>
    <w:uiPriority w:val="9"/>
    <w:qFormat/>
    <w:rsid w:val="00CD3593"/>
    <w:pPr>
      <w:tabs>
        <w:tab w:val="left" w:pos="900"/>
        <w:tab w:val="left" w:pos="1260"/>
      </w:tabs>
      <w:spacing w:before="240" w:after="120"/>
      <w:outlineLvl w:val="7"/>
    </w:pPr>
    <w:rPr>
      <w:rFonts w:ascii="Arial Narrow" w:hAnsi="Arial Narrow"/>
      <w:smallCaps/>
      <w:color w:val="000000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3191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191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31917"/>
  </w:style>
  <w:style w:type="paragraph" w:styleId="BalloonText">
    <w:name w:val="Balloon Text"/>
    <w:basedOn w:val="Normal"/>
    <w:semiHidden/>
    <w:rsid w:val="00E31917"/>
    <w:rPr>
      <w:rFonts w:ascii="Tahoma" w:hAnsi="Tahoma" w:cs="Courier New"/>
      <w:sz w:val="16"/>
      <w:szCs w:val="16"/>
    </w:rPr>
  </w:style>
  <w:style w:type="character" w:styleId="Strong">
    <w:name w:val="Strong"/>
    <w:basedOn w:val="DefaultParagraphFont"/>
    <w:qFormat/>
    <w:rsid w:val="00E31917"/>
    <w:rPr>
      <w:b/>
      <w:bCs/>
    </w:rPr>
  </w:style>
  <w:style w:type="character" w:styleId="Hyperlink">
    <w:name w:val="Hyperlink"/>
    <w:basedOn w:val="DefaultParagraphFont"/>
    <w:rsid w:val="00E31917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E31917"/>
    <w:rPr>
      <w:sz w:val="16"/>
      <w:szCs w:val="16"/>
    </w:rPr>
  </w:style>
  <w:style w:type="paragraph" w:styleId="CommentText">
    <w:name w:val="annotation text"/>
    <w:basedOn w:val="Normal"/>
    <w:semiHidden/>
    <w:rsid w:val="00E3191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E31917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385435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E66163"/>
    <w:rPr>
      <w:rFonts w:ascii="Arial" w:hAnsi="Arial" w:cs="Arial"/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rsid w:val="00753234"/>
    <w:rPr>
      <w:sz w:val="24"/>
      <w:szCs w:val="24"/>
    </w:rPr>
  </w:style>
  <w:style w:type="table" w:styleId="TableGrid">
    <w:name w:val="Table Grid"/>
    <w:basedOn w:val="TableNormal"/>
    <w:uiPriority w:val="59"/>
    <w:rsid w:val="0079189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A0FF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0FFD"/>
  </w:style>
  <w:style w:type="character" w:styleId="EndnoteReference">
    <w:name w:val="endnote reference"/>
    <w:basedOn w:val="DefaultParagraphFont"/>
    <w:uiPriority w:val="99"/>
    <w:semiHidden/>
    <w:unhideWhenUsed/>
    <w:rsid w:val="006A0FFD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1C329D"/>
    <w:rPr>
      <w:rFonts w:ascii="Arial" w:hAnsi="Arial" w:cs="Arial"/>
      <w:smallCaps/>
      <w:color w:val="000000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07A19"/>
    <w:rPr>
      <w:rFonts w:ascii="Arial" w:hAnsi="Arial" w:cs="Arial"/>
      <w:smallCaps/>
      <w:color w:val="000000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5408B"/>
    <w:rPr>
      <w:rFonts w:ascii="Arial Narrow" w:hAnsi="Arial Narrow" w:cs="Arial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0B7DE3"/>
    <w:rPr>
      <w:rFonts w:ascii="Arial Narrow" w:hAnsi="Arial Narrow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C0A96"/>
    <w:rPr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000CE"/>
    <w:rPr>
      <w:rFonts w:ascii="Arial Narrow" w:hAnsi="Arial Narrow"/>
      <w:b/>
      <w:bCs/>
      <w:noProof/>
      <w:kern w:val="32"/>
      <w:sz w:val="28"/>
      <w:szCs w:val="28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CD3593"/>
    <w:rPr>
      <w:rFonts w:ascii="Arial Narrow" w:hAnsi="Arial Narrow"/>
      <w:b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CD3593"/>
    <w:rPr>
      <w:rFonts w:ascii="Arial Narrow" w:hAnsi="Arial Narrow" w:cs="Arial"/>
      <w:smallCaps/>
      <w:color w:val="000000"/>
      <w:sz w:val="24"/>
      <w:szCs w:val="22"/>
      <w:u w:val="single"/>
    </w:rPr>
  </w:style>
  <w:style w:type="paragraph" w:customStyle="1" w:styleId="CDEFooter">
    <w:name w:val="CDE Footer"/>
    <w:basedOn w:val="Normal"/>
    <w:link w:val="CDEFooterChar"/>
    <w:rsid w:val="001C329D"/>
    <w:pPr>
      <w:tabs>
        <w:tab w:val="left" w:pos="900"/>
        <w:tab w:val="left" w:pos="1260"/>
      </w:tabs>
    </w:pPr>
    <w:rPr>
      <w:rFonts w:ascii="Arial Narrow" w:hAnsi="Arial Narrow"/>
    </w:rPr>
  </w:style>
  <w:style w:type="character" w:customStyle="1" w:styleId="CDEFooterChar">
    <w:name w:val="CDE Footer Char"/>
    <w:basedOn w:val="DefaultParagraphFont"/>
    <w:link w:val="CDEFooter"/>
    <w:rsid w:val="001C329D"/>
    <w:rPr>
      <w:rFonts w:ascii="Arial Narrow" w:hAnsi="Arial Narrow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C8325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4638F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61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6163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E66163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E706FD"/>
    <w:pPr>
      <w:widowControl w:val="0"/>
      <w:autoSpaceDE w:val="0"/>
      <w:autoSpaceDN w:val="0"/>
    </w:pPr>
    <w:rPr>
      <w:rFonts w:eastAsia="Arial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706FD"/>
    <w:rPr>
      <w:rFonts w:ascii="Arial" w:eastAsia="Arial" w:hAnsi="Arial" w:cs="Arial"/>
      <w:sz w:val="22"/>
      <w:szCs w:val="22"/>
    </w:rPr>
  </w:style>
  <w:style w:type="paragraph" w:styleId="Revision">
    <w:name w:val="Revision"/>
    <w:hidden/>
    <w:uiPriority w:val="99"/>
    <w:semiHidden/>
    <w:rsid w:val="00337E0A"/>
    <w:rPr>
      <w:rFonts w:ascii="Arial" w:hAnsi="Arial" w:cs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1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94E43C-7215-4941-9DED-19593907A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61</Words>
  <Characters>7192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erfusion and Penumbral Imaging</vt:lpstr>
      <vt:lpstr>Perfusion and Penumbral Imaging</vt:lpstr>
    </vt:vector>
  </TitlesOfParts>
  <Company>KAI, Inc.</Company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fusion and Penumbral Imaging</dc:title>
  <dc:subject>CRF</dc:subject>
  <dc:creator>NINDS</dc:creator>
  <cp:keywords>NINDS, CRF, Perfusion and Penumbral Imaging</cp:keywords>
  <cp:lastModifiedBy>Edlow, Brian L.,M.D.</cp:lastModifiedBy>
  <cp:revision>4</cp:revision>
  <cp:lastPrinted>2010-11-16T18:14:00Z</cp:lastPrinted>
  <dcterms:created xsi:type="dcterms:W3CDTF">2020-12-31T03:46:00Z</dcterms:created>
  <dcterms:modified xsi:type="dcterms:W3CDTF">2020-12-31T04:04:00Z</dcterms:modified>
  <cp:category>CRF</cp:category>
  <cp:contentStatus>508 Complian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Status">
    <vt:lpwstr>Initial Draft</vt:lpwstr>
  </property>
  <property fmtid="{D5CDD505-2E9C-101B-9397-08002B2CF9AE}" pid="3" name="ContentType">
    <vt:lpwstr>Document</vt:lpwstr>
  </property>
</Properties>
</file>